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FC8485" w14:textId="23684C39" w:rsidR="005A50E6" w:rsidRPr="005B3124" w:rsidRDefault="00157D61" w:rsidP="005C23E3">
      <w:pPr>
        <w:ind w:left="360"/>
        <w:rPr>
          <w:rFonts w:asciiTheme="majorBidi" w:hAnsiTheme="majorBidi" w:cstheme="majorBidi"/>
        </w:rPr>
      </w:pPr>
      <w:r w:rsidRPr="005B3124">
        <w:rPr>
          <w:rFonts w:asciiTheme="majorBidi" w:hAnsiTheme="majorBidi" w:cstheme="majorBidi"/>
          <w:b/>
          <w:bCs/>
        </w:rPr>
        <w:t>Supplementary Material</w:t>
      </w:r>
      <w:r w:rsidR="00ED3051" w:rsidRPr="005B3124">
        <w:rPr>
          <w:rFonts w:asciiTheme="majorBidi" w:hAnsiTheme="majorBidi" w:cstheme="majorBidi"/>
          <w:b/>
          <w:bCs/>
        </w:rPr>
        <w:t xml:space="preserve"> </w:t>
      </w:r>
      <w:r w:rsidR="006158AC" w:rsidRPr="005B3124">
        <w:rPr>
          <w:rFonts w:asciiTheme="majorBidi" w:hAnsiTheme="majorBidi" w:cstheme="majorBidi"/>
          <w:b/>
          <w:bCs/>
        </w:rPr>
        <w:t>1</w:t>
      </w:r>
      <w:r w:rsidR="00ED3051" w:rsidRPr="005B3124">
        <w:rPr>
          <w:rFonts w:asciiTheme="majorBidi" w:hAnsiTheme="majorBidi" w:cstheme="majorBidi"/>
          <w:b/>
          <w:bCs/>
        </w:rPr>
        <w:t>:</w:t>
      </w:r>
      <w:r w:rsidR="00ED3051" w:rsidRPr="005B3124">
        <w:rPr>
          <w:rFonts w:asciiTheme="majorBidi" w:hAnsiTheme="majorBidi" w:cstheme="majorBidi"/>
        </w:rPr>
        <w:t xml:space="preserve"> </w:t>
      </w:r>
      <w:r w:rsidR="005A50E6" w:rsidRPr="005B3124">
        <w:rPr>
          <w:rFonts w:asciiTheme="majorBidi" w:hAnsiTheme="majorBidi" w:cstheme="majorBidi"/>
        </w:rPr>
        <w:t>Yield and i</w:t>
      </w:r>
      <w:r w:rsidR="00ED3051" w:rsidRPr="005B3124">
        <w:rPr>
          <w:rFonts w:asciiTheme="majorBidi" w:hAnsiTheme="majorBidi" w:cstheme="majorBidi"/>
        </w:rPr>
        <w:t>ntercellular distribution of dicentric chromosomal aberrations i</w:t>
      </w:r>
      <w:r w:rsidR="005A50E6" w:rsidRPr="005B3124">
        <w:rPr>
          <w:rFonts w:asciiTheme="majorBidi" w:hAnsiTheme="majorBidi" w:cstheme="majorBidi"/>
        </w:rPr>
        <w:t xml:space="preserve">nduced </w:t>
      </w:r>
      <w:r w:rsidR="00C52AAF" w:rsidRPr="005B3124">
        <w:rPr>
          <w:rFonts w:asciiTheme="majorBidi" w:hAnsiTheme="majorBidi" w:cstheme="majorBidi"/>
          <w:i/>
          <w:iCs/>
        </w:rPr>
        <w:t xml:space="preserve">in vitro </w:t>
      </w:r>
      <w:r w:rsidR="005A50E6" w:rsidRPr="005B3124">
        <w:rPr>
          <w:rFonts w:asciiTheme="majorBidi" w:hAnsiTheme="majorBidi" w:cstheme="majorBidi"/>
        </w:rPr>
        <w:t xml:space="preserve">in </w:t>
      </w:r>
      <w:r w:rsidR="008F48AB" w:rsidRPr="005B3124">
        <w:rPr>
          <w:rFonts w:asciiTheme="majorBidi" w:hAnsiTheme="majorBidi" w:cstheme="majorBidi"/>
        </w:rPr>
        <w:t xml:space="preserve">peripheral blood </w:t>
      </w:r>
      <w:r w:rsidR="00811E92" w:rsidRPr="005B3124">
        <w:rPr>
          <w:rFonts w:asciiTheme="majorBidi" w:hAnsiTheme="majorBidi" w:cstheme="majorBidi"/>
        </w:rPr>
        <w:t>lymphocytes by x</w:t>
      </w:r>
      <w:r w:rsidR="005A50E6" w:rsidRPr="005B3124">
        <w:rPr>
          <w:rFonts w:asciiTheme="majorBidi" w:hAnsiTheme="majorBidi" w:cstheme="majorBidi"/>
        </w:rPr>
        <w:t>-ray</w:t>
      </w:r>
      <w:r w:rsidR="00811E92" w:rsidRPr="005B3124">
        <w:rPr>
          <w:rFonts w:asciiTheme="majorBidi" w:hAnsiTheme="majorBidi" w:cstheme="majorBidi"/>
        </w:rPr>
        <w:t>s</w:t>
      </w:r>
      <w:r w:rsidR="00EE3A5E" w:rsidRPr="005B3124">
        <w:rPr>
          <w:rFonts w:asciiTheme="majorBidi" w:hAnsiTheme="majorBidi" w:cstheme="majorBidi"/>
        </w:rPr>
        <w:t xml:space="preserve"> exposure. </w:t>
      </w:r>
      <w:r w:rsidR="00946024" w:rsidRPr="005B3124">
        <w:rPr>
          <w:rFonts w:asciiTheme="majorBidi" w:hAnsiTheme="majorBidi" w:cstheme="majorBidi"/>
        </w:rPr>
        <w:t>R</w:t>
      </w:r>
      <w:r w:rsidR="00EE3A5E" w:rsidRPr="005B3124">
        <w:rPr>
          <w:rFonts w:asciiTheme="majorBidi" w:hAnsiTheme="majorBidi" w:cstheme="majorBidi"/>
        </w:rPr>
        <w:t xml:space="preserve">esults of </w:t>
      </w:r>
      <w:r w:rsidR="006158AC" w:rsidRPr="005B3124">
        <w:rPr>
          <w:rFonts w:asciiTheme="majorBidi" w:hAnsiTheme="majorBidi" w:cstheme="majorBidi"/>
        </w:rPr>
        <w:t>10</w:t>
      </w:r>
      <w:r w:rsidR="00EE3A5E" w:rsidRPr="005B3124">
        <w:rPr>
          <w:rFonts w:asciiTheme="majorBidi" w:hAnsiTheme="majorBidi" w:cstheme="majorBidi"/>
        </w:rPr>
        <w:t xml:space="preserve"> healthy Saudi </w:t>
      </w:r>
      <w:r w:rsidR="006158AC" w:rsidRPr="005B3124">
        <w:rPr>
          <w:rFonts w:asciiTheme="majorBidi" w:hAnsiTheme="majorBidi" w:cstheme="majorBidi"/>
        </w:rPr>
        <w:t>blood volunteers</w:t>
      </w:r>
      <w:r w:rsidR="00EE3A5E" w:rsidRPr="005B3124">
        <w:rPr>
          <w:rFonts w:asciiTheme="majorBidi" w:hAnsiTheme="majorBidi" w:cstheme="majorBidi"/>
        </w:rPr>
        <w:t>.</w:t>
      </w:r>
    </w:p>
    <w:tbl>
      <w:tblPr>
        <w:tblW w:w="10152" w:type="dxa"/>
        <w:tblInd w:w="270" w:type="dxa"/>
        <w:tblLook w:val="04A0" w:firstRow="1" w:lastRow="0" w:firstColumn="1" w:lastColumn="0" w:noHBand="0" w:noVBand="1"/>
      </w:tblPr>
      <w:tblGrid>
        <w:gridCol w:w="1172"/>
        <w:gridCol w:w="1363"/>
        <w:gridCol w:w="1176"/>
        <w:gridCol w:w="774"/>
        <w:gridCol w:w="699"/>
        <w:gridCol w:w="699"/>
        <w:gridCol w:w="699"/>
        <w:gridCol w:w="699"/>
        <w:gridCol w:w="699"/>
        <w:gridCol w:w="733"/>
        <w:gridCol w:w="691"/>
        <w:gridCol w:w="750"/>
      </w:tblGrid>
      <w:tr w:rsidR="009049F1" w:rsidRPr="005B3124" w14:paraId="16E0A2B3" w14:textId="77777777" w:rsidTr="0054676C">
        <w:trPr>
          <w:trHeight w:val="300"/>
        </w:trPr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D361" w14:textId="77777777" w:rsidR="00C61549" w:rsidRPr="005B3124" w:rsidRDefault="00C61549" w:rsidP="0069072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5B3124">
              <w:rPr>
                <w:rFonts w:asciiTheme="majorBidi" w:hAnsiTheme="majorBidi" w:cstheme="majorBidi"/>
                <w:b/>
                <w:bCs/>
                <w:i/>
                <w:iCs/>
              </w:rPr>
              <w:t>Dose (Gy)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341D" w14:textId="77777777" w:rsidR="00C61549" w:rsidRPr="005B3124" w:rsidRDefault="00C61549" w:rsidP="00E56C3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5B3124">
              <w:rPr>
                <w:rFonts w:asciiTheme="majorBidi" w:hAnsiTheme="majorBidi" w:cstheme="majorBidi"/>
                <w:b/>
                <w:bCs/>
                <w:i/>
                <w:iCs/>
              </w:rPr>
              <w:t>N. metaphases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820A62" w14:textId="77777777" w:rsidR="00C61549" w:rsidRPr="005B3124" w:rsidRDefault="00C61549" w:rsidP="00E56C3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5B3124">
              <w:rPr>
                <w:rFonts w:asciiTheme="majorBidi" w:hAnsiTheme="majorBidi" w:cstheme="majorBidi"/>
                <w:b/>
                <w:bCs/>
                <w:i/>
                <w:iCs/>
              </w:rPr>
              <w:t>N. dicentrics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5473D" w14:textId="77777777" w:rsidR="00C61549" w:rsidRPr="005B3124" w:rsidRDefault="00C61549" w:rsidP="00E56C3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5B3124">
              <w:rPr>
                <w:rFonts w:asciiTheme="majorBidi" w:hAnsiTheme="majorBidi" w:cstheme="majorBidi"/>
                <w:b/>
                <w:bCs/>
                <w:i/>
                <w:iCs/>
              </w:rPr>
              <w:t>D0*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ACFE4" w14:textId="77777777" w:rsidR="00C61549" w:rsidRPr="005B3124" w:rsidRDefault="00C61549" w:rsidP="00E56C3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5B3124">
              <w:rPr>
                <w:rFonts w:asciiTheme="majorBidi" w:hAnsiTheme="majorBidi" w:cstheme="majorBidi"/>
                <w:b/>
                <w:bCs/>
                <w:i/>
                <w:iCs/>
              </w:rPr>
              <w:t>D1*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64AC7" w14:textId="77777777" w:rsidR="00C61549" w:rsidRPr="005B3124" w:rsidRDefault="00C61549" w:rsidP="00E56C3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5B3124">
              <w:rPr>
                <w:rFonts w:asciiTheme="majorBidi" w:hAnsiTheme="majorBidi" w:cstheme="majorBidi"/>
                <w:b/>
                <w:bCs/>
                <w:i/>
                <w:iCs/>
              </w:rPr>
              <w:t>D2*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6BD2" w14:textId="77777777" w:rsidR="00C61549" w:rsidRPr="005B3124" w:rsidRDefault="00C61549" w:rsidP="00E56C3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5B3124">
              <w:rPr>
                <w:rFonts w:asciiTheme="majorBidi" w:hAnsiTheme="majorBidi" w:cstheme="majorBidi"/>
                <w:b/>
                <w:bCs/>
                <w:i/>
                <w:iCs/>
              </w:rPr>
              <w:t>D3*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FB41" w14:textId="77777777" w:rsidR="00C61549" w:rsidRPr="005B3124" w:rsidRDefault="00C61549" w:rsidP="00E56C3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5B3124">
              <w:rPr>
                <w:rFonts w:asciiTheme="majorBidi" w:hAnsiTheme="majorBidi" w:cstheme="majorBidi"/>
                <w:b/>
                <w:bCs/>
                <w:i/>
                <w:iCs/>
              </w:rPr>
              <w:t>D4*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ECDA6" w14:textId="77777777" w:rsidR="00C61549" w:rsidRPr="005B3124" w:rsidRDefault="00C61549" w:rsidP="00E56C3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5B3124">
              <w:rPr>
                <w:rFonts w:asciiTheme="majorBidi" w:hAnsiTheme="majorBidi" w:cstheme="majorBidi"/>
                <w:b/>
                <w:bCs/>
                <w:i/>
                <w:iCs/>
              </w:rPr>
              <w:t>D5*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1565" w14:textId="77777777" w:rsidR="00C61549" w:rsidRPr="005B3124" w:rsidRDefault="00C61549" w:rsidP="00E56C3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5B3124">
              <w:rPr>
                <w:rFonts w:asciiTheme="majorBidi" w:hAnsiTheme="majorBidi" w:cstheme="majorBidi"/>
                <w:b/>
                <w:bCs/>
                <w:i/>
                <w:iCs/>
              </w:rPr>
              <w:t>Y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5B775" w14:textId="77777777" w:rsidR="00C61549" w:rsidRPr="005B3124" w:rsidRDefault="00C61549" w:rsidP="00E56C3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5B3124">
              <w:rPr>
                <w:rFonts w:asciiTheme="majorBidi" w:hAnsiTheme="majorBidi" w:cstheme="majorBidi"/>
                <w:b/>
                <w:bCs/>
                <w:i/>
                <w:iCs/>
              </w:rPr>
              <w:t>DI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25CBCF68" w14:textId="77777777" w:rsidR="00C61549" w:rsidRPr="005B3124" w:rsidRDefault="00482184" w:rsidP="00E56C3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5B3124">
              <w:rPr>
                <w:rFonts w:asciiTheme="majorBidi" w:hAnsiTheme="majorBidi" w:cstheme="majorBidi"/>
                <w:b/>
                <w:bCs/>
                <w:i/>
                <w:iCs/>
              </w:rPr>
              <w:t>U</w:t>
            </w:r>
            <w:r w:rsidR="00946024" w:rsidRPr="005B3124">
              <w:rPr>
                <w:rFonts w:asciiTheme="majorBidi" w:hAnsiTheme="majorBidi" w:cstheme="majorBidi"/>
                <w:b/>
                <w:bCs/>
                <w:i/>
                <w:iCs/>
              </w:rPr>
              <w:t>-value</w:t>
            </w:r>
          </w:p>
        </w:tc>
      </w:tr>
      <w:tr w:rsidR="00D16FFE" w:rsidRPr="005B3124" w14:paraId="7EC1356E" w14:textId="77777777" w:rsidTr="0054676C">
        <w:trPr>
          <w:trHeight w:val="300"/>
        </w:trPr>
        <w:tc>
          <w:tcPr>
            <w:tcW w:w="10152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9350" w14:textId="6545CDC0" w:rsidR="00D16FFE" w:rsidRPr="005B3124" w:rsidRDefault="00D16FFE" w:rsidP="00D16FFE">
            <w:pPr>
              <w:rPr>
                <w:rFonts w:asciiTheme="majorBidi" w:hAnsiTheme="majorBidi" w:cstheme="majorBidi"/>
              </w:rPr>
            </w:pPr>
            <w:r w:rsidRPr="005B3124">
              <w:rPr>
                <w:rFonts w:asciiTheme="majorBidi" w:hAnsiTheme="majorBidi" w:cstheme="majorBidi"/>
              </w:rPr>
              <w:t>Volunteer 1:</w:t>
            </w:r>
          </w:p>
        </w:tc>
      </w:tr>
      <w:tr w:rsidR="00646267" w:rsidRPr="005B3124" w14:paraId="3881E88B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384A1063" w14:textId="3A444910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0C636941" w14:textId="2081E150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966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5CC99A6F" w14:textId="0F6D8CF6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3D367A87" w14:textId="6DA627AA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96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E075D97" w14:textId="1A4CA291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B9E4DD0" w14:textId="09054742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31BE406" w14:textId="2A8B5365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007B49E" w14:textId="3E0B07CF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2A8BD62" w14:textId="483759EE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6E7623FA" w14:textId="21DF987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454F23AF" w14:textId="12B2DE68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750" w:type="dxa"/>
            <w:vAlign w:val="center"/>
          </w:tcPr>
          <w:p w14:paraId="0818BFC7" w14:textId="730AFAB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04</w:t>
            </w:r>
          </w:p>
        </w:tc>
      </w:tr>
      <w:tr w:rsidR="00646267" w:rsidRPr="005B3124" w14:paraId="39B77672" w14:textId="77777777" w:rsidTr="0054676C">
        <w:trPr>
          <w:trHeight w:val="350"/>
        </w:trPr>
        <w:tc>
          <w:tcPr>
            <w:tcW w:w="1172" w:type="dxa"/>
            <w:shd w:val="clear" w:color="auto" w:fill="auto"/>
            <w:noWrap/>
            <w:vAlign w:val="bottom"/>
          </w:tcPr>
          <w:p w14:paraId="30C7FEEE" w14:textId="4FD1B746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038BCB81" w14:textId="31AD899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632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250ABB94" w14:textId="78C56DD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27CADA95" w14:textId="0E81CF1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62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C305A5A" w14:textId="24F3423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606E877" w14:textId="2340C23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210F8CB" w14:textId="0667068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0255C3D" w14:textId="3972476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450577D" w14:textId="7029220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4939539D" w14:textId="19E7F2A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06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37499BF5" w14:textId="07416BD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9</w:t>
            </w:r>
          </w:p>
        </w:tc>
        <w:tc>
          <w:tcPr>
            <w:tcW w:w="750" w:type="dxa"/>
            <w:vAlign w:val="center"/>
          </w:tcPr>
          <w:p w14:paraId="1DF0CB64" w14:textId="73D3E36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17</w:t>
            </w:r>
          </w:p>
        </w:tc>
      </w:tr>
      <w:tr w:rsidR="00646267" w:rsidRPr="005B3124" w14:paraId="138F8727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4E47D951" w14:textId="75FF878A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25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3568D377" w14:textId="6983286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442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11854A4F" w14:textId="4912CA7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41807684" w14:textId="750ABBC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41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84F7A2B" w14:textId="37D1E64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C0ECA1F" w14:textId="0A7B314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E6CBC88" w14:textId="331ED06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C89B33B" w14:textId="402CF3A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9ADA1CB" w14:textId="178D16E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5524CDE6" w14:textId="7254D51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17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7FFBD2A2" w14:textId="22C8231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8</w:t>
            </w:r>
          </w:p>
        </w:tc>
        <w:tc>
          <w:tcPr>
            <w:tcW w:w="750" w:type="dxa"/>
            <w:vAlign w:val="center"/>
          </w:tcPr>
          <w:p w14:paraId="7ACC8822" w14:textId="72F6EB3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44</w:t>
            </w:r>
          </w:p>
        </w:tc>
      </w:tr>
      <w:tr w:rsidR="00646267" w:rsidRPr="005B3124" w14:paraId="6B6A03E7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04408DF5" w14:textId="7C16E2BE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3B92989E" w14:textId="67B3235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030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01F5AA1D" w14:textId="70EDDB1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4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488BBD4D" w14:textId="1AB47AB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97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3EA179B" w14:textId="18D41C9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6985D9E" w14:textId="1C5A88F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E4C34BE" w14:textId="5845C5C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C90154C" w14:textId="07C1067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E8DC7E5" w14:textId="1320B16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003A7A61" w14:textId="3B7EFCA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52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5E759B13" w14:textId="05AA903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5</w:t>
            </w:r>
          </w:p>
        </w:tc>
        <w:tc>
          <w:tcPr>
            <w:tcW w:w="750" w:type="dxa"/>
            <w:vAlign w:val="center"/>
          </w:tcPr>
          <w:p w14:paraId="60CB1ED0" w14:textId="7B6B9C4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1.18</w:t>
            </w:r>
          </w:p>
        </w:tc>
      </w:tr>
      <w:tr w:rsidR="00646267" w:rsidRPr="005B3124" w14:paraId="33F7F1B5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5D2495CC" w14:textId="12D0FFAE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75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5F93AE11" w14:textId="5E5F5B2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934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3F899ECA" w14:textId="6FFC0E5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74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1D9D7258" w14:textId="6843B26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86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C384DF8" w14:textId="081F494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7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713FF2E" w14:textId="3349C21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5316A9E" w14:textId="2FA7BBC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3D4003F" w14:textId="50DBAFD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71A4A5A" w14:textId="16F4955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06A333E5" w14:textId="11AFD99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79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3E0A7976" w14:textId="6A56DA6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8</w:t>
            </w:r>
          </w:p>
        </w:tc>
        <w:tc>
          <w:tcPr>
            <w:tcW w:w="750" w:type="dxa"/>
            <w:vAlign w:val="center"/>
          </w:tcPr>
          <w:p w14:paraId="32E27038" w14:textId="2106A65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52</w:t>
            </w:r>
          </w:p>
        </w:tc>
      </w:tr>
      <w:tr w:rsidR="00646267" w:rsidRPr="005B3124" w14:paraId="009DABFB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4A006CAB" w14:textId="0C35FF89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0D55B3A4" w14:textId="0B37E65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714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2BD9540D" w14:textId="33BE6CE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04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4B7A3669" w14:textId="40119E6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1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A86431F" w14:textId="7EF64B3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9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BC9C217" w14:textId="49B0D54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627F7A7" w14:textId="1FF3ADB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654688E" w14:textId="625CD91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F3BF3D7" w14:textId="1F003DD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2A065A4B" w14:textId="223BCC9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146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50C2CB42" w14:textId="1729606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3</w:t>
            </w:r>
          </w:p>
        </w:tc>
        <w:tc>
          <w:tcPr>
            <w:tcW w:w="750" w:type="dxa"/>
            <w:vAlign w:val="center"/>
          </w:tcPr>
          <w:p w14:paraId="5BFC7EEA" w14:textId="2963493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1.28</w:t>
            </w:r>
          </w:p>
        </w:tc>
      </w:tr>
      <w:tr w:rsidR="00646267" w:rsidRPr="005B3124" w14:paraId="6313E974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3BDB6EE9" w14:textId="1BE30DEC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6C3AB95C" w14:textId="7A8D74C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36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23E5E620" w14:textId="2B63CEC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95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45BA1C16" w14:textId="6752153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8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FD45641" w14:textId="53048ED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1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FFDC26B" w14:textId="70E96A6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51875AA" w14:textId="45A310F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666B8B9" w14:textId="1BCF763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DC9735E" w14:textId="00F7716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545B8EAD" w14:textId="6B24F9B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447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577D5F29" w14:textId="60FCDD5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7</w:t>
            </w:r>
          </w:p>
        </w:tc>
        <w:tc>
          <w:tcPr>
            <w:tcW w:w="750" w:type="dxa"/>
            <w:vAlign w:val="center"/>
          </w:tcPr>
          <w:p w14:paraId="7FB87957" w14:textId="5FC3E69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51</w:t>
            </w:r>
          </w:p>
        </w:tc>
      </w:tr>
      <w:tr w:rsidR="00646267" w:rsidRPr="005B3124" w14:paraId="12F00791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0DEFE1E2" w14:textId="56205499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46B94D4E" w14:textId="1FC5947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64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4DD777A3" w14:textId="2F00765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22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5E157AEF" w14:textId="2FC555B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6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91A110A" w14:textId="4075AE7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9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80CB440" w14:textId="7DB2C29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8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A6BF2C3" w14:textId="4DDF00C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A4CF1E4" w14:textId="7F2EA74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4E88382" w14:textId="3BD4B48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5709D73C" w14:textId="048E115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885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2F92FDCD" w14:textId="7972DB9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9</w:t>
            </w:r>
          </w:p>
        </w:tc>
        <w:tc>
          <w:tcPr>
            <w:tcW w:w="750" w:type="dxa"/>
            <w:vAlign w:val="center"/>
          </w:tcPr>
          <w:p w14:paraId="351F759E" w14:textId="46601A4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17</w:t>
            </w:r>
          </w:p>
        </w:tc>
      </w:tr>
      <w:tr w:rsidR="00646267" w:rsidRPr="005B3124" w14:paraId="0FA3B2B1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1D5EFF00" w14:textId="74398FCB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606954C0" w14:textId="79DE610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48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43E53AF7" w14:textId="3FC9D85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85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4C14012D" w14:textId="6A1E4F3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8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67E0752" w14:textId="27D20FA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2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BEBA4D1" w14:textId="40B0551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9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A1E991A" w14:textId="47BDF74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2E4569B" w14:textId="5DC42C0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CDB622F" w14:textId="49DA864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175271CE" w14:textId="593D1C1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394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50E49F50" w14:textId="6FDD2CE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4</w:t>
            </w:r>
          </w:p>
        </w:tc>
        <w:tc>
          <w:tcPr>
            <w:tcW w:w="750" w:type="dxa"/>
            <w:vAlign w:val="center"/>
          </w:tcPr>
          <w:p w14:paraId="6DC091BB" w14:textId="131141B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59</w:t>
            </w:r>
          </w:p>
        </w:tc>
      </w:tr>
      <w:tr w:rsidR="00646267" w:rsidRPr="005B3124" w14:paraId="18E2F437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160AD83E" w14:textId="5CC5A036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39166EE2" w14:textId="633DB07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50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2CA89BF6" w14:textId="3D7CE2B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11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5B73E742" w14:textId="5F5D207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87BC657" w14:textId="12B244B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8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F74B8A6" w14:textId="5C0262F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BDC5EE5" w14:textId="629B72B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0313F93" w14:textId="008C161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C60AFB7" w14:textId="1939559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4441B3A1" w14:textId="186B692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.044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27951183" w14:textId="1813A7A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8</w:t>
            </w:r>
          </w:p>
        </w:tc>
        <w:tc>
          <w:tcPr>
            <w:tcW w:w="750" w:type="dxa"/>
            <w:vAlign w:val="center"/>
          </w:tcPr>
          <w:p w14:paraId="1CCDA941" w14:textId="4512BFA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19</w:t>
            </w:r>
          </w:p>
        </w:tc>
      </w:tr>
      <w:tr w:rsidR="00D16FFE" w:rsidRPr="005B3124" w14:paraId="30FD0BFA" w14:textId="77777777" w:rsidTr="0054676C">
        <w:trPr>
          <w:trHeight w:val="300"/>
        </w:trPr>
        <w:tc>
          <w:tcPr>
            <w:tcW w:w="10152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1B7FA7" w14:textId="70D5DAFB" w:rsidR="00D16FFE" w:rsidRPr="005B3124" w:rsidRDefault="00D16FFE" w:rsidP="00D16FFE">
            <w:pPr>
              <w:rPr>
                <w:rFonts w:asciiTheme="majorBidi" w:hAnsiTheme="majorBidi" w:cstheme="majorBidi"/>
              </w:rPr>
            </w:pPr>
            <w:r w:rsidRPr="005B3124">
              <w:rPr>
                <w:rFonts w:asciiTheme="majorBidi" w:hAnsiTheme="majorBidi" w:cstheme="majorBidi"/>
              </w:rPr>
              <w:t>Volunteer 2:</w:t>
            </w:r>
          </w:p>
        </w:tc>
      </w:tr>
      <w:tr w:rsidR="00646267" w:rsidRPr="005B3124" w14:paraId="3A8D3CF9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6402C49B" w14:textId="5A734FC1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593D51D0" w14:textId="54054EA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820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20787ACC" w14:textId="28B6258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490B9C9B" w14:textId="4103EE4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81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D83BE7F" w14:textId="4ED83C5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2300653" w14:textId="58905BD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76F5F1E" w14:textId="3520B08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6A0C7E1" w14:textId="42203DC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120F59B" w14:textId="69EF9B6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387B0051" w14:textId="6BF7B21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61C8086D" w14:textId="7A920D6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750" w:type="dxa"/>
            <w:vAlign w:val="center"/>
          </w:tcPr>
          <w:p w14:paraId="51F8381B" w14:textId="50195EC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07</w:t>
            </w:r>
          </w:p>
        </w:tc>
      </w:tr>
      <w:tr w:rsidR="00646267" w:rsidRPr="005B3124" w14:paraId="24868FCB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53734CA9" w14:textId="42C8A234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0950C2DE" w14:textId="6AA83E1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307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7A507F75" w14:textId="6ECA5E5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7D36B046" w14:textId="282934D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29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615688A" w14:textId="4FDC794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E583A64" w14:textId="5824EDC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9C4FA60" w14:textId="1BC307D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4C60C05" w14:textId="240FC7E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CC7D8CE" w14:textId="0C75914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79D5517E" w14:textId="1878ABD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07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07A435E1" w14:textId="7856701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9</w:t>
            </w:r>
          </w:p>
        </w:tc>
        <w:tc>
          <w:tcPr>
            <w:tcW w:w="750" w:type="dxa"/>
            <w:vAlign w:val="center"/>
          </w:tcPr>
          <w:p w14:paraId="41B3A9D1" w14:textId="2716A36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23</w:t>
            </w:r>
          </w:p>
        </w:tc>
      </w:tr>
      <w:tr w:rsidR="00646267" w:rsidRPr="005B3124" w14:paraId="4D7FF59F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447223F1" w14:textId="6C7E1BFF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25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69D99F67" w14:textId="536363E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623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5CC51DDD" w14:textId="6491450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11179343" w14:textId="155279B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59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0791B00" w14:textId="1814ABD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10DA88A" w14:textId="6C12083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407924C" w14:textId="0AD1F20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1843120" w14:textId="333F04D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75D3EFD" w14:textId="13A936C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5F4649C0" w14:textId="6864746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17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268827E3" w14:textId="2A87953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6</w:t>
            </w:r>
          </w:p>
        </w:tc>
        <w:tc>
          <w:tcPr>
            <w:tcW w:w="750" w:type="dxa"/>
            <w:vAlign w:val="center"/>
          </w:tcPr>
          <w:p w14:paraId="506F00D6" w14:textId="2E75117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69</w:t>
            </w:r>
          </w:p>
        </w:tc>
      </w:tr>
      <w:tr w:rsidR="00646267" w:rsidRPr="005B3124" w14:paraId="6326B0E3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6E20D3E7" w14:textId="00542DC2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7C6E324F" w14:textId="26FD7E4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238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2A8D0865" w14:textId="34131F3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7F87E2BB" w14:textId="5DA60F4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20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B120A2F" w14:textId="46A52B7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E1D766E" w14:textId="4980C30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B552D21" w14:textId="6BC5CA3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DB13CA8" w14:textId="1DEC6DF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370C1A3" w14:textId="124259B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27C1646E" w14:textId="70D34AF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27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41369E1D" w14:textId="5C2ACC1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10</w:t>
            </w:r>
          </w:p>
        </w:tc>
        <w:tc>
          <w:tcPr>
            <w:tcW w:w="750" w:type="dxa"/>
            <w:vAlign w:val="center"/>
          </w:tcPr>
          <w:p w14:paraId="675C8351" w14:textId="70E405A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.41</w:t>
            </w:r>
          </w:p>
        </w:tc>
      </w:tr>
      <w:tr w:rsidR="00646267" w:rsidRPr="005B3124" w14:paraId="175AF05F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5E5CD4F9" w14:textId="247104E6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75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2A632C80" w14:textId="65E3057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046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39AEEE63" w14:textId="5CA0BDB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4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06FC152C" w14:textId="1677BC6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98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FC4FE39" w14:textId="0A83CB3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3597DE4" w14:textId="7D17798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B3F5B9B" w14:textId="089E48F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8AA49F5" w14:textId="3B6247F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7E43790" w14:textId="446F512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49345705" w14:textId="74EFEFF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61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77FB2E22" w14:textId="76BA21E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6</w:t>
            </w:r>
          </w:p>
        </w:tc>
        <w:tc>
          <w:tcPr>
            <w:tcW w:w="750" w:type="dxa"/>
            <w:vAlign w:val="center"/>
          </w:tcPr>
          <w:p w14:paraId="7A25CDF4" w14:textId="5DB357F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49</w:t>
            </w:r>
          </w:p>
        </w:tc>
      </w:tr>
      <w:tr w:rsidR="00646267" w:rsidRPr="005B3124" w14:paraId="024E885B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16C42130" w14:textId="04DB20BA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7D39FC82" w14:textId="5155C0F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771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349911C5" w14:textId="1D9A2B2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89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6F4B86DC" w14:textId="7D8831A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8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F818D06" w14:textId="6CE4FB1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7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80BF69E" w14:textId="2781F9F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E010AA1" w14:textId="405FA41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901864C" w14:textId="3026F00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A89FA35" w14:textId="60D2348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2A50B2F9" w14:textId="33D6023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115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74EECDA0" w14:textId="444339E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2</w:t>
            </w:r>
          </w:p>
        </w:tc>
        <w:tc>
          <w:tcPr>
            <w:tcW w:w="750" w:type="dxa"/>
            <w:vAlign w:val="center"/>
          </w:tcPr>
          <w:p w14:paraId="085364CC" w14:textId="62107D0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41</w:t>
            </w:r>
          </w:p>
        </w:tc>
      </w:tr>
      <w:tr w:rsidR="00646267" w:rsidRPr="005B3124" w14:paraId="12ADFD93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19D1BEE9" w14:textId="76FC3180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1E95BECD" w14:textId="61D8543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97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71C573E5" w14:textId="3E76810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86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3EFC0596" w14:textId="7B36C50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4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56F2CD2" w14:textId="7F32C75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2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517729E" w14:textId="5A16F87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F94FAAE" w14:textId="3E46408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161B29D" w14:textId="2825377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C0DFCDE" w14:textId="36CE406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0FAA7D3C" w14:textId="3420D5D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374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1A931D33" w14:textId="2D9A2F6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3</w:t>
            </w:r>
          </w:p>
        </w:tc>
        <w:tc>
          <w:tcPr>
            <w:tcW w:w="750" w:type="dxa"/>
            <w:vAlign w:val="center"/>
          </w:tcPr>
          <w:p w14:paraId="18D3DC0F" w14:textId="0F19F19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41</w:t>
            </w:r>
          </w:p>
        </w:tc>
      </w:tr>
      <w:tr w:rsidR="00646267" w:rsidRPr="005B3124" w14:paraId="563496F9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37E5A6E0" w14:textId="6685E973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003FBB3E" w14:textId="43239A5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76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27FEE12A" w14:textId="6341188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18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7810BF1B" w14:textId="218882C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4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5805589" w14:textId="0D0E1FA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5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75E43CF" w14:textId="71E214B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65C2A47" w14:textId="0941039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8CEA39B" w14:textId="1E33E61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A676BE4" w14:textId="480DD9B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4CA2E9F6" w14:textId="6AB7B63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846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20F65DEF" w14:textId="7155FFE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81</w:t>
            </w:r>
          </w:p>
        </w:tc>
        <w:tc>
          <w:tcPr>
            <w:tcW w:w="750" w:type="dxa"/>
            <w:vAlign w:val="center"/>
          </w:tcPr>
          <w:p w14:paraId="267E4BF4" w14:textId="0B4716C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2.60</w:t>
            </w:r>
          </w:p>
        </w:tc>
      </w:tr>
      <w:tr w:rsidR="00646267" w:rsidRPr="005B3124" w14:paraId="6606528D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3A90A54D" w14:textId="23C87DFD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5A224274" w14:textId="47E41B8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93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6F5C40EB" w14:textId="5355C55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72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41335CF9" w14:textId="56661C8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7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A82A1FC" w14:textId="2660E86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0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08D1F1C" w14:textId="6EC0288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8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0EF317E" w14:textId="5CDED77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34A6AB7" w14:textId="6BFC108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8ECD44F" w14:textId="4013A66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7099AEC4" w14:textId="24D5A55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270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52D28DC3" w14:textId="4141FD2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81</w:t>
            </w:r>
          </w:p>
        </w:tc>
        <w:tc>
          <w:tcPr>
            <w:tcW w:w="750" w:type="dxa"/>
            <w:vAlign w:val="center"/>
          </w:tcPr>
          <w:p w14:paraId="729555B7" w14:textId="1B999CB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2.25</w:t>
            </w:r>
          </w:p>
        </w:tc>
      </w:tr>
      <w:tr w:rsidR="00646267" w:rsidRPr="005B3124" w14:paraId="366C6CD5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1B99DBD8" w14:textId="62B310C7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7893A12B" w14:textId="1501A8F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26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529AD532" w14:textId="1C81329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41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18F1D2A2" w14:textId="4CE455E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02A40CF" w14:textId="6EBF47A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9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0050244" w14:textId="3B2C538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7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B34C5F8" w14:textId="2E8DC3C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29B77B6" w14:textId="0F9D742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14C58EF" w14:textId="267EC0F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58FC9E2B" w14:textId="3335844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951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6E4CAD30" w14:textId="6F1E8A6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82</w:t>
            </w:r>
          </w:p>
        </w:tc>
        <w:tc>
          <w:tcPr>
            <w:tcW w:w="750" w:type="dxa"/>
            <w:vAlign w:val="center"/>
          </w:tcPr>
          <w:p w14:paraId="0E9CF4EA" w14:textId="01B13EE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1.95</w:t>
            </w:r>
          </w:p>
        </w:tc>
      </w:tr>
      <w:tr w:rsidR="004F1071" w:rsidRPr="005B3124" w14:paraId="451A1662" w14:textId="77777777" w:rsidTr="0054676C">
        <w:trPr>
          <w:trHeight w:val="300"/>
        </w:trPr>
        <w:tc>
          <w:tcPr>
            <w:tcW w:w="10152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27C0BE" w14:textId="4582412F" w:rsidR="004F1071" w:rsidRPr="005B3124" w:rsidRDefault="004F1071" w:rsidP="004F1071">
            <w:pPr>
              <w:rPr>
                <w:rFonts w:asciiTheme="majorBidi" w:hAnsiTheme="majorBidi" w:cstheme="majorBidi"/>
              </w:rPr>
            </w:pPr>
            <w:r w:rsidRPr="005B3124">
              <w:rPr>
                <w:rFonts w:asciiTheme="majorBidi" w:hAnsiTheme="majorBidi" w:cstheme="majorBidi"/>
              </w:rPr>
              <w:t>Volunteer 3:</w:t>
            </w:r>
          </w:p>
        </w:tc>
      </w:tr>
      <w:tr w:rsidR="00646267" w:rsidRPr="005B3124" w14:paraId="66301A45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14D993E2" w14:textId="1D46EE97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7A0AF640" w14:textId="52C72FC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032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1195FB73" w14:textId="6DCBF2E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41DC2A8B" w14:textId="09B0379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02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658E014" w14:textId="4850758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A9920FB" w14:textId="51B9198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F92FC20" w14:textId="4514277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4DF2148" w14:textId="313A72D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F0C8FD6" w14:textId="2A53A86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4FF6E5EC" w14:textId="45C251C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03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4DDF7F34" w14:textId="16F207B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750" w:type="dxa"/>
            <w:vAlign w:val="center"/>
          </w:tcPr>
          <w:p w14:paraId="121FBA05" w14:textId="5E1E2B5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12</w:t>
            </w:r>
          </w:p>
        </w:tc>
      </w:tr>
      <w:tr w:rsidR="00646267" w:rsidRPr="005B3124" w14:paraId="38827692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5E6CBBB5" w14:textId="258B257D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0C69E526" w14:textId="3E80345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876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5588A6D7" w14:textId="4431B47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76755D3E" w14:textId="667111A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86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F871D3F" w14:textId="1ABFD68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D79A7F8" w14:textId="4C964AE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F2DA3C5" w14:textId="3CC4EA9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4F08BC5" w14:textId="69689F2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B2EB7D1" w14:textId="6DAECED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0A4EB00F" w14:textId="4AC7BDB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06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07C4EED8" w14:textId="467096F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9</w:t>
            </w:r>
          </w:p>
        </w:tc>
        <w:tc>
          <w:tcPr>
            <w:tcW w:w="750" w:type="dxa"/>
            <w:vAlign w:val="center"/>
          </w:tcPr>
          <w:p w14:paraId="290B7B35" w14:textId="685D078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19</w:t>
            </w:r>
          </w:p>
        </w:tc>
      </w:tr>
      <w:tr w:rsidR="00646267" w:rsidRPr="005B3124" w14:paraId="30F9A319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000BA279" w14:textId="70BDEAC7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25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5964B0DB" w14:textId="5765BC8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678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06E1A48B" w14:textId="41E46C6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19722797" w14:textId="6642245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65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B657D15" w14:textId="1278D86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F7C756F" w14:textId="411397A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4B1DEE5" w14:textId="27ACC0A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6C0BA2E" w14:textId="29676CE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AB33906" w14:textId="7FC8E60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589F6B80" w14:textId="6BC61CC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17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76EC02E9" w14:textId="53F6B8E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8</w:t>
            </w:r>
          </w:p>
        </w:tc>
        <w:tc>
          <w:tcPr>
            <w:tcW w:w="750" w:type="dxa"/>
            <w:vAlign w:val="center"/>
          </w:tcPr>
          <w:p w14:paraId="573896AF" w14:textId="3B20879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47</w:t>
            </w:r>
          </w:p>
        </w:tc>
      </w:tr>
      <w:tr w:rsidR="00646267" w:rsidRPr="005B3124" w14:paraId="68CA0373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1B8B2EDB" w14:textId="2617B98B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4591588E" w14:textId="74FEAB0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222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73FF26FC" w14:textId="73208AD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6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1E8784DD" w14:textId="592C8E4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16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000DABD" w14:textId="1D5B127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BD4774D" w14:textId="49DF019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0F19B5E" w14:textId="0B4CF2D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FE2292F" w14:textId="220C2A8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252C737" w14:textId="47C80E0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1CB16C56" w14:textId="2A4BBFF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46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5D95F389" w14:textId="69FE16C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3</w:t>
            </w:r>
          </w:p>
        </w:tc>
        <w:tc>
          <w:tcPr>
            <w:tcW w:w="750" w:type="dxa"/>
            <w:vAlign w:val="center"/>
          </w:tcPr>
          <w:p w14:paraId="5CACB5DF" w14:textId="53BD8EB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66</w:t>
            </w:r>
          </w:p>
        </w:tc>
      </w:tr>
      <w:tr w:rsidR="00646267" w:rsidRPr="005B3124" w14:paraId="5FC3D1EB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28F35202" w14:textId="662BF0C5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75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199DDA8A" w14:textId="68F54FB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086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57D5A25E" w14:textId="427AE32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7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39C2DFDE" w14:textId="60CFEB7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02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4131AD3" w14:textId="2389909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BF8B597" w14:textId="6F7CF8E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F5B50C0" w14:textId="2866708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D35A8FF" w14:textId="7CF8533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EA110E8" w14:textId="5D9E6E0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04127F0F" w14:textId="371011F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62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54A10FC8" w14:textId="2A19C17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7</w:t>
            </w:r>
          </w:p>
        </w:tc>
        <w:tc>
          <w:tcPr>
            <w:tcW w:w="750" w:type="dxa"/>
            <w:vAlign w:val="center"/>
          </w:tcPr>
          <w:p w14:paraId="41E74160" w14:textId="391F3BF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73</w:t>
            </w:r>
          </w:p>
        </w:tc>
      </w:tr>
      <w:tr w:rsidR="00646267" w:rsidRPr="005B3124" w14:paraId="0CFD714C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76592099" w14:textId="7FC5725C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544493ED" w14:textId="2600F81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84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65EBDF29" w14:textId="7F69E81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76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24DD0F99" w14:textId="21F0E4B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1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FAC230B" w14:textId="3183A50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9C93B42" w14:textId="225E3E1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7F319C8" w14:textId="148064E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4310073" w14:textId="1CAAB68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6EAF9BF" w14:textId="5C2901A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7F7BD02D" w14:textId="7E8E032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111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4BEE4C9A" w14:textId="7E4CF8E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750" w:type="dxa"/>
            <w:vAlign w:val="center"/>
          </w:tcPr>
          <w:p w14:paraId="0FFD8C56" w14:textId="69F5A54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08</w:t>
            </w:r>
          </w:p>
        </w:tc>
      </w:tr>
      <w:tr w:rsidR="00646267" w:rsidRPr="005B3124" w14:paraId="6CE05461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71F030F8" w14:textId="111A6791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26939B6C" w14:textId="0E39D8C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70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07BE457F" w14:textId="1CF8F99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72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297CC2A6" w14:textId="2C314EB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2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24425E9" w14:textId="7AA6982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2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B6F19AF" w14:textId="6427F4C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03937B2" w14:textId="6BE70DD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E1AA1DF" w14:textId="1A0B329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EC0CBBE" w14:textId="3A9FE4E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055508CD" w14:textId="291BC18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366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2A3F4C9B" w14:textId="0FD1D22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5</w:t>
            </w:r>
          </w:p>
        </w:tc>
        <w:tc>
          <w:tcPr>
            <w:tcW w:w="750" w:type="dxa"/>
            <w:vAlign w:val="center"/>
          </w:tcPr>
          <w:p w14:paraId="596AAF9F" w14:textId="7F791C8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77</w:t>
            </w:r>
          </w:p>
        </w:tc>
      </w:tr>
      <w:tr w:rsidR="00646267" w:rsidRPr="005B3124" w14:paraId="597AE15F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75120379" w14:textId="59BC872C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4F1C2B12" w14:textId="5C3D348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10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06AD43F5" w14:textId="168CFEA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44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4014CF7E" w14:textId="231C5D6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4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968E52B" w14:textId="12385E8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0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82C9F00" w14:textId="178F7BF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2DCB0EB" w14:textId="7694B16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77C131F" w14:textId="4166154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DF64789" w14:textId="044C325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3C22F9E2" w14:textId="28DBB06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787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24D925E6" w14:textId="6449585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4</w:t>
            </w:r>
          </w:p>
        </w:tc>
        <w:tc>
          <w:tcPr>
            <w:tcW w:w="750" w:type="dxa"/>
            <w:vAlign w:val="center"/>
          </w:tcPr>
          <w:p w14:paraId="398FB761" w14:textId="6CCFCD7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78</w:t>
            </w:r>
          </w:p>
        </w:tc>
      </w:tr>
      <w:tr w:rsidR="00646267" w:rsidRPr="005B3124" w14:paraId="1CD19999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5A24F13F" w14:textId="33994678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5647E1C4" w14:textId="33145B9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82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1EACFAEA" w14:textId="3A117DB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42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6D22AD42" w14:textId="7A35229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7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65DBD67" w14:textId="637D61B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2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537FF25" w14:textId="5C1A4F0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0440968" w14:textId="78564CB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D29A1E4" w14:textId="21CA7A9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13469C5" w14:textId="6FCD2EB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22CA580D" w14:textId="0F0B5C4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213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47A0A804" w14:textId="7B0A145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7</w:t>
            </w:r>
          </w:p>
        </w:tc>
        <w:tc>
          <w:tcPr>
            <w:tcW w:w="750" w:type="dxa"/>
            <w:vAlign w:val="center"/>
          </w:tcPr>
          <w:p w14:paraId="795A6B41" w14:textId="4CBC0E3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78</w:t>
            </w:r>
          </w:p>
        </w:tc>
      </w:tr>
      <w:tr w:rsidR="00646267" w:rsidRPr="005B3124" w14:paraId="1BDA91D5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2FFE3529" w14:textId="6E0075FC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464A30AC" w14:textId="2F0B373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48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273A1AF7" w14:textId="4C0FDE4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84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7B293F75" w14:textId="2D872AF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8746183" w14:textId="3587BD4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8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3CDE217" w14:textId="33749F6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C675DCE" w14:textId="1C136FF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4866C53" w14:textId="30BADF6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3F66062" w14:textId="0C1A0EC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1DDC33DF" w14:textId="41DECE4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952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23BEA231" w14:textId="657A83D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89</w:t>
            </w:r>
          </w:p>
        </w:tc>
        <w:tc>
          <w:tcPr>
            <w:tcW w:w="750" w:type="dxa"/>
            <w:vAlign w:val="center"/>
          </w:tcPr>
          <w:p w14:paraId="636103C5" w14:textId="28208E7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1.26</w:t>
            </w:r>
          </w:p>
        </w:tc>
      </w:tr>
      <w:tr w:rsidR="004F1071" w:rsidRPr="005B3124" w14:paraId="5DDBD8F6" w14:textId="77777777" w:rsidTr="0054676C">
        <w:trPr>
          <w:trHeight w:val="300"/>
        </w:trPr>
        <w:tc>
          <w:tcPr>
            <w:tcW w:w="10152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456261" w14:textId="1253B93B" w:rsidR="004F1071" w:rsidRPr="005B3124" w:rsidRDefault="004F1071" w:rsidP="004F1071">
            <w:pPr>
              <w:rPr>
                <w:rFonts w:asciiTheme="majorBidi" w:hAnsiTheme="majorBidi" w:cstheme="majorBidi"/>
              </w:rPr>
            </w:pPr>
            <w:r w:rsidRPr="005B3124">
              <w:rPr>
                <w:rFonts w:asciiTheme="majorBidi" w:hAnsiTheme="majorBidi" w:cstheme="majorBidi"/>
              </w:rPr>
              <w:t>Volunteer 4:</w:t>
            </w:r>
          </w:p>
        </w:tc>
      </w:tr>
      <w:tr w:rsidR="00646267" w:rsidRPr="005B3124" w14:paraId="09A492AB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561F3846" w14:textId="3A23BC0E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06BEB1BF" w14:textId="67970E6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231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5CB59778" w14:textId="7525B34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3D80C171" w14:textId="0481593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22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F89E6A4" w14:textId="7147B51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861EC35" w14:textId="66FB431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FAF83CC" w14:textId="5048CC0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B5FFB15" w14:textId="13C6FA4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C302388" w14:textId="537BA32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7DCFD625" w14:textId="33BD389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29573D0F" w14:textId="2E0900C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750" w:type="dxa"/>
            <w:vAlign w:val="center"/>
          </w:tcPr>
          <w:p w14:paraId="12CE266B" w14:textId="2A6EA10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07</w:t>
            </w:r>
          </w:p>
        </w:tc>
      </w:tr>
      <w:tr w:rsidR="00646267" w:rsidRPr="005B3124" w14:paraId="6CF65312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099B5BA7" w14:textId="7478CF5A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2817CB9E" w14:textId="291091A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750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33EB3DD9" w14:textId="425CA27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62B07251" w14:textId="492EB53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74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61E6804" w14:textId="1FEB7CC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7892C14" w14:textId="281E26F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46CF82B" w14:textId="27CADC8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3798208" w14:textId="2C7B035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77E42C7" w14:textId="063C8B8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31D485EA" w14:textId="7D307CE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06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41222FA2" w14:textId="7123D31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9</w:t>
            </w:r>
          </w:p>
        </w:tc>
        <w:tc>
          <w:tcPr>
            <w:tcW w:w="750" w:type="dxa"/>
            <w:vAlign w:val="center"/>
          </w:tcPr>
          <w:p w14:paraId="578A3A95" w14:textId="0665315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16</w:t>
            </w:r>
          </w:p>
        </w:tc>
      </w:tr>
      <w:tr w:rsidR="00646267" w:rsidRPr="005B3124" w14:paraId="6B412053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40DDDDCA" w14:textId="7506B1C4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25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1A9258CA" w14:textId="7BB1C19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202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7B64FF04" w14:textId="76D23F4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6C984126" w14:textId="5BC0BEB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18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8084305" w14:textId="0C6126B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FFFE62A" w14:textId="0616B86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72DC0CE" w14:textId="30AC5E2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14AA017" w14:textId="5FA4836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6EC5292" w14:textId="4552486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03287812" w14:textId="48347C6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17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4292F386" w14:textId="7323456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8</w:t>
            </w:r>
          </w:p>
        </w:tc>
        <w:tc>
          <w:tcPr>
            <w:tcW w:w="750" w:type="dxa"/>
            <w:vAlign w:val="center"/>
          </w:tcPr>
          <w:p w14:paraId="1A95433C" w14:textId="2B2A55F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40</w:t>
            </w:r>
          </w:p>
        </w:tc>
      </w:tr>
      <w:tr w:rsidR="00646267" w:rsidRPr="005B3124" w14:paraId="6FCB5EE7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3C81ED97" w14:textId="258BC353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5F8480D0" w14:textId="6D5D721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994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794E85EC" w14:textId="7AD30EB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6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5474B12F" w14:textId="00B0A1E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95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BBE3B0F" w14:textId="133F4EB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BEC5FE6" w14:textId="7EBBA6B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627F642" w14:textId="7FF860F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61F3DFC" w14:textId="76AD8E5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799B7A1" w14:textId="7B39B37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7F264F1C" w14:textId="2095C7E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46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7BB5EB24" w14:textId="12318F2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4</w:t>
            </w:r>
          </w:p>
        </w:tc>
        <w:tc>
          <w:tcPr>
            <w:tcW w:w="750" w:type="dxa"/>
            <w:vAlign w:val="center"/>
          </w:tcPr>
          <w:p w14:paraId="0D0ABB98" w14:textId="124E50A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4</w:t>
            </w:r>
          </w:p>
        </w:tc>
      </w:tr>
      <w:tr w:rsidR="00646267" w:rsidRPr="005B3124" w14:paraId="4C4C876B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5669001E" w14:textId="5A3C29D5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75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153654D8" w14:textId="34EF808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944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6061A30E" w14:textId="0DE76C4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2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1CB93FF5" w14:textId="6FA771D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88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9D754C0" w14:textId="05C71E3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4DB0CD0" w14:textId="42DE3CF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28750D9" w14:textId="62D53FD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C353AAC" w14:textId="29FF2E3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118A7E9" w14:textId="3D9BD6C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69EE74CD" w14:textId="2D2290C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66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7C03D089" w14:textId="6179871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750" w:type="dxa"/>
            <w:vAlign w:val="center"/>
          </w:tcPr>
          <w:p w14:paraId="3963FF79" w14:textId="0E4138F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646267" w:rsidRPr="005B3124" w14:paraId="23F70AEC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2EF3F222" w14:textId="7D37140F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5F9CC928" w14:textId="632190B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96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1CDDF653" w14:textId="0230A5E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86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0A3F8C1F" w14:textId="1E8B8D5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1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2EF3D0E" w14:textId="6ABA6F3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7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F0619F9" w14:textId="0D4A642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81F6821" w14:textId="79F21D9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7EAB1CC" w14:textId="586509E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1B3C9F6" w14:textId="3739049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39579698" w14:textId="2219146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70390FD8" w14:textId="7732C52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750" w:type="dxa"/>
            <w:vAlign w:val="center"/>
          </w:tcPr>
          <w:p w14:paraId="5821CE60" w14:textId="71C335B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05</w:t>
            </w:r>
          </w:p>
        </w:tc>
      </w:tr>
      <w:tr w:rsidR="00646267" w:rsidRPr="005B3124" w14:paraId="6B68874E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576AD59A" w14:textId="19C46724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389154EE" w14:textId="19BA34C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80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3A73FC16" w14:textId="1F59297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55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0E9AB8BA" w14:textId="2171AE0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59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0AD7E27" w14:textId="212E43F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8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ACD7C0D" w14:textId="06F168F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81CEF6A" w14:textId="7655961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919968A" w14:textId="4C6BC49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5B10E96" w14:textId="5D611B8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24898442" w14:textId="3730CC1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323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4AA3A3E1" w14:textId="68EFF2A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13</w:t>
            </w:r>
          </w:p>
        </w:tc>
        <w:tc>
          <w:tcPr>
            <w:tcW w:w="750" w:type="dxa"/>
            <w:vAlign w:val="center"/>
          </w:tcPr>
          <w:p w14:paraId="02D2C8A8" w14:textId="583D271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.03</w:t>
            </w:r>
          </w:p>
        </w:tc>
      </w:tr>
      <w:tr w:rsidR="00646267" w:rsidRPr="005B3124" w14:paraId="64F82230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241BB6F9" w14:textId="3636BCBB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>3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56472DC5" w14:textId="178827F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80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03B3CB11" w14:textId="3A97B96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00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2381FF41" w14:textId="716A325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3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D2A1D4E" w14:textId="1219BF5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1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3B3181E" w14:textId="00CF66E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8B12E7B" w14:textId="2FAC232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05120FD" w14:textId="79CE856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36B70DC" w14:textId="02E1E3F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7BD597F0" w14:textId="6613A22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714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4C32C14E" w14:textId="3D128F0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1</w:t>
            </w:r>
          </w:p>
        </w:tc>
        <w:tc>
          <w:tcPr>
            <w:tcW w:w="750" w:type="dxa"/>
            <w:vAlign w:val="center"/>
          </w:tcPr>
          <w:p w14:paraId="522EB58F" w14:textId="0C06C7C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1.08</w:t>
            </w:r>
          </w:p>
        </w:tc>
      </w:tr>
      <w:tr w:rsidR="00646267" w:rsidRPr="005B3124" w14:paraId="69907D6C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1E447337" w14:textId="468D0BFE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4304CE69" w14:textId="5D70F40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14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2A6F6C49" w14:textId="69B1989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68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0F99F3B4" w14:textId="2EF3DE9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027094C" w14:textId="5CAF087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7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49C7856" w14:textId="41E5BF1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1C138E8" w14:textId="25E1803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CB108ED" w14:textId="5701BA0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EB05479" w14:textId="784A101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3DA580D8" w14:textId="1A4039F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252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114CC4F9" w14:textId="7B2BFAC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0</w:t>
            </w:r>
          </w:p>
        </w:tc>
        <w:tc>
          <w:tcPr>
            <w:tcW w:w="750" w:type="dxa"/>
            <w:vAlign w:val="center"/>
          </w:tcPr>
          <w:p w14:paraId="492D4A84" w14:textId="613FC4E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1.02</w:t>
            </w:r>
          </w:p>
        </w:tc>
      </w:tr>
      <w:tr w:rsidR="00646267" w:rsidRPr="005B3124" w14:paraId="19A02421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67287F69" w14:textId="44DB5E35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17ACBD8F" w14:textId="514DD80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20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58F0C554" w14:textId="5D37945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12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27CF1211" w14:textId="4C57CD4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DF4D4E4" w14:textId="5F6BA42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9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49809F1" w14:textId="3F85CB0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7C23799" w14:textId="0AC9C6D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0DBA248" w14:textId="79DE325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4ED5263" w14:textId="5C3F418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2F7E7C94" w14:textId="2CFC680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873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227E00BA" w14:textId="6671EFC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89</w:t>
            </w:r>
          </w:p>
        </w:tc>
        <w:tc>
          <w:tcPr>
            <w:tcW w:w="750" w:type="dxa"/>
            <w:vAlign w:val="center"/>
          </w:tcPr>
          <w:p w14:paraId="56EE9392" w14:textId="3C090DB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1.17</w:t>
            </w:r>
          </w:p>
        </w:tc>
      </w:tr>
      <w:tr w:rsidR="0096295B" w:rsidRPr="005B3124" w14:paraId="2D84EE26" w14:textId="77777777" w:rsidTr="0054676C">
        <w:trPr>
          <w:trHeight w:val="300"/>
        </w:trPr>
        <w:tc>
          <w:tcPr>
            <w:tcW w:w="10152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EA95E2" w14:textId="7C576E82" w:rsidR="0096295B" w:rsidRPr="005B3124" w:rsidRDefault="0096295B" w:rsidP="0096295B">
            <w:pPr>
              <w:rPr>
                <w:rFonts w:asciiTheme="majorBidi" w:hAnsiTheme="majorBidi" w:cstheme="majorBidi"/>
              </w:rPr>
            </w:pPr>
            <w:r w:rsidRPr="005B3124">
              <w:rPr>
                <w:rFonts w:asciiTheme="majorBidi" w:hAnsiTheme="majorBidi" w:cstheme="majorBidi"/>
              </w:rPr>
              <w:t>Volunteer 5:</w:t>
            </w:r>
          </w:p>
        </w:tc>
      </w:tr>
      <w:tr w:rsidR="00646267" w:rsidRPr="005B3124" w14:paraId="4B80571B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5FB0E29F" w14:textId="5E437B0E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1FF2DE28" w14:textId="1B271A0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722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434169B1" w14:textId="7CE5BEE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3F8077E1" w14:textId="15D941B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71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E83BEA4" w14:textId="4ABB373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F35737E" w14:textId="0B43019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09C816A" w14:textId="24A1D7C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F1D94C7" w14:textId="6FE09F4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CE164E5" w14:textId="174C1FE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0DE86D6D" w14:textId="290C799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28BAA5F9" w14:textId="0AF8792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750" w:type="dxa"/>
            <w:vAlign w:val="center"/>
          </w:tcPr>
          <w:p w14:paraId="1B7DFDDA" w14:textId="794BBEA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05</w:t>
            </w:r>
          </w:p>
        </w:tc>
      </w:tr>
      <w:tr w:rsidR="00646267" w:rsidRPr="005B3124" w14:paraId="7332BFD9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159A8885" w14:textId="454E64FD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64740465" w14:textId="461EDCE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101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51D98BBB" w14:textId="14D9E6F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21D25423" w14:textId="5E71573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08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CF275F8" w14:textId="3D2B681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CA467DD" w14:textId="454614E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A3148AC" w14:textId="2C9C98C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FBDE1F2" w14:textId="0E9D6F8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291FD99" w14:textId="48CD074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25BA93A7" w14:textId="5EA2354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06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01BF2292" w14:textId="69DE08D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9</w:t>
            </w:r>
          </w:p>
        </w:tc>
        <w:tc>
          <w:tcPr>
            <w:tcW w:w="750" w:type="dxa"/>
            <w:vAlign w:val="center"/>
          </w:tcPr>
          <w:p w14:paraId="1C9DF7A9" w14:textId="060503B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19</w:t>
            </w:r>
          </w:p>
        </w:tc>
      </w:tr>
      <w:tr w:rsidR="00646267" w:rsidRPr="005B3124" w14:paraId="5942B6B1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7CF6D42D" w14:textId="6BB37502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25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2436B55D" w14:textId="290E747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544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61D883BB" w14:textId="067E17A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4A4279B2" w14:textId="7C9C27B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52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343768E" w14:textId="0DABC4C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E281E11" w14:textId="11A8324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4167560" w14:textId="7C9E760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CA1BFD0" w14:textId="6623FF3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4486387" w14:textId="0E0355E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181F3180" w14:textId="0FE2DC4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12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7FBAADEC" w14:textId="096CF38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9</w:t>
            </w:r>
          </w:p>
        </w:tc>
        <w:tc>
          <w:tcPr>
            <w:tcW w:w="750" w:type="dxa"/>
            <w:vAlign w:val="center"/>
          </w:tcPr>
          <w:p w14:paraId="37AF404E" w14:textId="33C8412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33</w:t>
            </w:r>
          </w:p>
        </w:tc>
      </w:tr>
      <w:tr w:rsidR="00646267" w:rsidRPr="005B3124" w14:paraId="2AF43E3A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6F6793A4" w14:textId="3BA42E1D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7397F7A1" w14:textId="2A98046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191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2803E1D6" w14:textId="2E5E228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37FB9C72" w14:textId="3104104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16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AAD82C0" w14:textId="03F07F6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D7DE892" w14:textId="3C55756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2502DA9" w14:textId="3586C7F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8F499B7" w14:textId="0EB221C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AB9DBD9" w14:textId="62C5A67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6733C98E" w14:textId="0D2A6B5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25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48C82F7E" w14:textId="2478B30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4</w:t>
            </w:r>
          </w:p>
        </w:tc>
        <w:tc>
          <w:tcPr>
            <w:tcW w:w="750" w:type="dxa"/>
            <w:vAlign w:val="center"/>
          </w:tcPr>
          <w:p w14:paraId="42D2C59F" w14:textId="457944C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5</w:t>
            </w:r>
          </w:p>
        </w:tc>
      </w:tr>
      <w:tr w:rsidR="00646267" w:rsidRPr="005B3124" w14:paraId="1A19C34E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77040C43" w14:textId="5665C1EC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75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71575455" w14:textId="24EDBC3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094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3E4B3398" w14:textId="6C6086F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8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66072BA7" w14:textId="53908D7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04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C2292EA" w14:textId="6B8F93F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56AEE68" w14:textId="7E2D9D5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248C5A0" w14:textId="36F8F3A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CD26DA7" w14:textId="07A9508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FC59A67" w14:textId="0582F74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4AC12946" w14:textId="2F63A0C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44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6F5943AF" w14:textId="584F437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4</w:t>
            </w:r>
          </w:p>
        </w:tc>
        <w:tc>
          <w:tcPr>
            <w:tcW w:w="750" w:type="dxa"/>
            <w:vAlign w:val="center"/>
          </w:tcPr>
          <w:p w14:paraId="4E8687EF" w14:textId="73DC955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5</w:t>
            </w:r>
          </w:p>
        </w:tc>
      </w:tr>
      <w:tr w:rsidR="00646267" w:rsidRPr="005B3124" w14:paraId="281AACA3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70CDE16B" w14:textId="18633AE1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254DCB65" w14:textId="4F5A207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883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3480AF8B" w14:textId="4E26825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83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47DB36C5" w14:textId="0C54328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80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FD10426" w14:textId="152374E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7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09904D0" w14:textId="0C48B88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95A85B1" w14:textId="5CDC017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0C7A0E1" w14:textId="7F31E83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573BFD0" w14:textId="38A6244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049273DF" w14:textId="1C1B951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94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0173D54F" w14:textId="7059BAF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3</w:t>
            </w:r>
          </w:p>
        </w:tc>
        <w:tc>
          <w:tcPr>
            <w:tcW w:w="750" w:type="dxa"/>
            <w:vAlign w:val="center"/>
          </w:tcPr>
          <w:p w14:paraId="53CADA04" w14:textId="3D657A1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58</w:t>
            </w:r>
          </w:p>
        </w:tc>
      </w:tr>
      <w:tr w:rsidR="00646267" w:rsidRPr="005B3124" w14:paraId="2AC6772A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225DBEB6" w14:textId="0D7D0DEC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016A0943" w14:textId="4F9C153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55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5BF20B35" w14:textId="3663A19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77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6FA4CF1D" w14:textId="58C993C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1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0AA6F31" w14:textId="4836FBA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1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57874C1" w14:textId="0062198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923F4AB" w14:textId="4E7934C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36E14D2" w14:textId="1AEB1BC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12187D2" w14:textId="4896575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1E643A5D" w14:textId="6932451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389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061FC8AC" w14:textId="790A2D7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8</w:t>
            </w:r>
          </w:p>
        </w:tc>
        <w:tc>
          <w:tcPr>
            <w:tcW w:w="750" w:type="dxa"/>
            <w:vAlign w:val="center"/>
          </w:tcPr>
          <w:p w14:paraId="0C621B85" w14:textId="167EBE9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16</w:t>
            </w:r>
          </w:p>
        </w:tc>
      </w:tr>
      <w:tr w:rsidR="00646267" w:rsidRPr="005B3124" w14:paraId="18B4DF6D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1AD6426E" w14:textId="3B43A681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28BF23F8" w14:textId="31E71B0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06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47D3A8CD" w14:textId="273C0BF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82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1DFF93CC" w14:textId="4AA1BCE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1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0D5ABFC" w14:textId="39DA013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2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033C933" w14:textId="7B6DF73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DBA7DAB" w14:textId="44B10CE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67408A7" w14:textId="574A09A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C7CA823" w14:textId="4E61744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654B2CC4" w14:textId="4890E7E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695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1001442E" w14:textId="17618B3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11</w:t>
            </w:r>
          </w:p>
        </w:tc>
        <w:tc>
          <w:tcPr>
            <w:tcW w:w="750" w:type="dxa"/>
            <w:vAlign w:val="center"/>
          </w:tcPr>
          <w:p w14:paraId="1BA15E8C" w14:textId="1427260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56</w:t>
            </w:r>
          </w:p>
        </w:tc>
      </w:tr>
      <w:tr w:rsidR="00646267" w:rsidRPr="005B3124" w14:paraId="18FEC2E3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6DEC25C5" w14:textId="106BF629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1771FA38" w14:textId="0A05986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08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0A98EF5E" w14:textId="45A37C8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89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2823A564" w14:textId="0BB5D5F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7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A8CC8AA" w14:textId="59DEB50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3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5FB0BB6" w14:textId="4FD3CC3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7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AFCF29A" w14:textId="0B4F6CA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4F3BB3D" w14:textId="0107D50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562DCF7" w14:textId="2484344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2CC3C659" w14:textId="7A1E833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263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6D9D1D45" w14:textId="3CE9F0D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83</w:t>
            </w:r>
          </w:p>
        </w:tc>
        <w:tc>
          <w:tcPr>
            <w:tcW w:w="750" w:type="dxa"/>
            <w:vAlign w:val="center"/>
          </w:tcPr>
          <w:p w14:paraId="3F78D135" w14:textId="75C876D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2.11</w:t>
            </w:r>
          </w:p>
        </w:tc>
      </w:tr>
      <w:tr w:rsidR="00646267" w:rsidRPr="005B3124" w14:paraId="314C67FB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00872FC6" w14:textId="61C17C89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5D405FF9" w14:textId="13B4FA6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47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09AEB146" w14:textId="2BEC848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86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0DD372E5" w14:textId="7ED64D4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3EB71F8" w14:textId="7E5E843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7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A7FE219" w14:textId="0B02890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711E354" w14:textId="7B4E6AD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44AC5F0" w14:textId="0A65898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3985968" w14:textId="7459EE8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66AAE716" w14:textId="7F9D4C3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968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45701DF2" w14:textId="2682F13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86</w:t>
            </w:r>
          </w:p>
        </w:tc>
        <w:tc>
          <w:tcPr>
            <w:tcW w:w="750" w:type="dxa"/>
            <w:vAlign w:val="center"/>
          </w:tcPr>
          <w:p w14:paraId="7939966A" w14:textId="086BA05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1.57</w:t>
            </w:r>
          </w:p>
        </w:tc>
      </w:tr>
      <w:tr w:rsidR="0096295B" w:rsidRPr="005B3124" w14:paraId="2596A864" w14:textId="77777777" w:rsidTr="0054676C">
        <w:trPr>
          <w:trHeight w:val="300"/>
        </w:trPr>
        <w:tc>
          <w:tcPr>
            <w:tcW w:w="10152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8E927E" w14:textId="1B871904" w:rsidR="0096295B" w:rsidRPr="005B3124" w:rsidRDefault="0096295B" w:rsidP="0096295B">
            <w:pPr>
              <w:rPr>
                <w:rFonts w:asciiTheme="majorBidi" w:hAnsiTheme="majorBidi" w:cstheme="majorBidi"/>
              </w:rPr>
            </w:pPr>
            <w:r w:rsidRPr="005B3124">
              <w:rPr>
                <w:rFonts w:asciiTheme="majorBidi" w:hAnsiTheme="majorBidi" w:cstheme="majorBidi"/>
              </w:rPr>
              <w:t>Volunteer 6:</w:t>
            </w:r>
          </w:p>
        </w:tc>
      </w:tr>
      <w:tr w:rsidR="00646267" w:rsidRPr="005B3124" w14:paraId="0E745BB9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1FC6DC25" w14:textId="668414AD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2AF84CC9" w14:textId="56FC9CE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318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12A69097" w14:textId="56DEF68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1B05B4F8" w14:textId="403EBF8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30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4FC45D7" w14:textId="4246BC1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D102857" w14:textId="2EA9B51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FE86647" w14:textId="3F94EFD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1A86F02" w14:textId="4FC13B8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5B788EE" w14:textId="4315ADF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3D0CC6D6" w14:textId="457BE61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04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2E34D84F" w14:textId="49F582E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750" w:type="dxa"/>
            <w:vAlign w:val="center"/>
          </w:tcPr>
          <w:p w14:paraId="3C5B1D00" w14:textId="6AAB0D8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17</w:t>
            </w:r>
          </w:p>
        </w:tc>
      </w:tr>
      <w:tr w:rsidR="00646267" w:rsidRPr="005B3124" w14:paraId="0F19BDE6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20EF9011" w14:textId="27BC80BB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21769712" w14:textId="341BE9C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460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5D8E5E89" w14:textId="42A398D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39CD952C" w14:textId="31C0BE1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44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EE085F0" w14:textId="4A4969D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67F1092" w14:textId="7D6F70F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3AB7658" w14:textId="374DB59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3E80ED9" w14:textId="3B3BE6B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88E5E7E" w14:textId="040F3FF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18CBE270" w14:textId="3D37CF9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08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60BAB448" w14:textId="3F324CA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9</w:t>
            </w:r>
          </w:p>
        </w:tc>
        <w:tc>
          <w:tcPr>
            <w:tcW w:w="750" w:type="dxa"/>
            <w:vAlign w:val="center"/>
          </w:tcPr>
          <w:p w14:paraId="75A326F0" w14:textId="07B2A7D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28</w:t>
            </w:r>
          </w:p>
        </w:tc>
      </w:tr>
      <w:tr w:rsidR="00646267" w:rsidRPr="005B3124" w14:paraId="13BA66F5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6996EC01" w14:textId="639EAEA4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25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5DE8DF31" w14:textId="2DE3BF4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290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49C74C2B" w14:textId="192B521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7DC1E0A3" w14:textId="5816C59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26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1D3D750" w14:textId="7CA8302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6F7C28D" w14:textId="5B4BA49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9EF4E52" w14:textId="7FF590F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C9C9B59" w14:textId="0AC72D5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F006CF7" w14:textId="16236C1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0E610C16" w14:textId="21237A4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10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3C195EFD" w14:textId="6BDE87E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9</w:t>
            </w:r>
          </w:p>
        </w:tc>
        <w:tc>
          <w:tcPr>
            <w:tcW w:w="750" w:type="dxa"/>
            <w:vAlign w:val="center"/>
          </w:tcPr>
          <w:p w14:paraId="345DF630" w14:textId="5311633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35</w:t>
            </w:r>
          </w:p>
        </w:tc>
      </w:tr>
      <w:tr w:rsidR="00646267" w:rsidRPr="005B3124" w14:paraId="6FD39CC7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710C7E79" w14:textId="37434249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075CCE03" w14:textId="152CB2D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392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0E580BDB" w14:textId="2DF9EC7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8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62CB7DF7" w14:textId="67F6E0D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34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3AC496B" w14:textId="051C3ED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3895BCB" w14:textId="27A3BAC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7937759" w14:textId="4F41947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F56943B" w14:textId="21E8DB0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78181DC" w14:textId="7D27F19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6E5FBA72" w14:textId="6917700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34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6980AC56" w14:textId="5D191AC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1</w:t>
            </w:r>
          </w:p>
        </w:tc>
        <w:tc>
          <w:tcPr>
            <w:tcW w:w="750" w:type="dxa"/>
            <w:vAlign w:val="center"/>
          </w:tcPr>
          <w:p w14:paraId="08604214" w14:textId="2724917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21</w:t>
            </w:r>
          </w:p>
        </w:tc>
      </w:tr>
      <w:tr w:rsidR="00646267" w:rsidRPr="005B3124" w14:paraId="5E91FCA6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2432823E" w14:textId="404FFC9E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75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40BB596B" w14:textId="6ED5017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958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6E622FFD" w14:textId="67F25BF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47D8001C" w14:textId="006CEBD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91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4890E1C" w14:textId="6DA0DF8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8EF1D24" w14:textId="4FAC86B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83DC72A" w14:textId="28B8770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50E9557" w14:textId="47BB97B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B83E07B" w14:textId="02B7521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4D479929" w14:textId="433296A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44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4ECBA8DD" w14:textId="40EE62C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6</w:t>
            </w:r>
          </w:p>
        </w:tc>
        <w:tc>
          <w:tcPr>
            <w:tcW w:w="750" w:type="dxa"/>
            <w:vAlign w:val="center"/>
          </w:tcPr>
          <w:p w14:paraId="761A007F" w14:textId="144FEAC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95</w:t>
            </w:r>
          </w:p>
        </w:tc>
      </w:tr>
      <w:tr w:rsidR="00646267" w:rsidRPr="005B3124" w14:paraId="5A7EB76B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21965787" w14:textId="7218AA05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1FA8AD1D" w14:textId="7CA5667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880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2505E78F" w14:textId="57BEE36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4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6E91315D" w14:textId="4DD43E2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81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31FA383" w14:textId="626222A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FD0B3A0" w14:textId="69D9785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487F591" w14:textId="56EAFA4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EE479A4" w14:textId="0F911B2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E1B6ABC" w14:textId="4CCAEC4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0CDA8657" w14:textId="06C9C4F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73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36607B7E" w14:textId="58EF55A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9</w:t>
            </w:r>
          </w:p>
        </w:tc>
        <w:tc>
          <w:tcPr>
            <w:tcW w:w="750" w:type="dxa"/>
            <w:vAlign w:val="center"/>
          </w:tcPr>
          <w:p w14:paraId="2E6E59FB" w14:textId="70B67ED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19</w:t>
            </w:r>
          </w:p>
        </w:tc>
      </w:tr>
      <w:tr w:rsidR="00646267" w:rsidRPr="005B3124" w14:paraId="5F5D602A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498FC12C" w14:textId="1A1B4F30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2AF29665" w14:textId="70593E1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56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37805943" w14:textId="5127BE7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52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51ED3E7F" w14:textId="1FD71C1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3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5838234" w14:textId="1A5E407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9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126C63A" w14:textId="2CDC6E2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78F87E4" w14:textId="1F7A7BE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85D3A86" w14:textId="38EF129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B9B1AE6" w14:textId="46A84ED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58639277" w14:textId="05969BE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333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7EF6BFCF" w14:textId="242D431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6</w:t>
            </w:r>
          </w:p>
        </w:tc>
        <w:tc>
          <w:tcPr>
            <w:tcW w:w="750" w:type="dxa"/>
            <w:vAlign w:val="center"/>
          </w:tcPr>
          <w:p w14:paraId="5B296D92" w14:textId="7773B7B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6</w:t>
            </w:r>
          </w:p>
        </w:tc>
      </w:tr>
      <w:tr w:rsidR="00646267" w:rsidRPr="005B3124" w14:paraId="61AAF637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1C3F1B34" w14:textId="000B51EA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3C035B9A" w14:textId="2AB00E9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08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67DE083F" w14:textId="7CC39ED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34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4BEF48E7" w14:textId="41E58C3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4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5CCB4F6" w14:textId="1E40C1F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9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947228E" w14:textId="355F06F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9054541" w14:textId="199AF57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A3E93C6" w14:textId="68C7B7D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DB7DF82" w14:textId="50E566C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52064A21" w14:textId="7DE730F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760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5656ADE7" w14:textId="2D5C236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9</w:t>
            </w:r>
          </w:p>
        </w:tc>
        <w:tc>
          <w:tcPr>
            <w:tcW w:w="750" w:type="dxa"/>
            <w:vAlign w:val="center"/>
          </w:tcPr>
          <w:p w14:paraId="565A4F8F" w14:textId="42C6EF2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16</w:t>
            </w:r>
          </w:p>
        </w:tc>
      </w:tr>
      <w:tr w:rsidR="00646267" w:rsidRPr="005B3124" w14:paraId="311C8CA1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76B490F1" w14:textId="667A859F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08295C26" w14:textId="3F2C71A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32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35C0D52D" w14:textId="77B1B1B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98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41BF021A" w14:textId="0BA419A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7C088B8" w14:textId="3178510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7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049DC8E" w14:textId="6FC9C9C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C9EE1AA" w14:textId="2B4E5BF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6442BCB" w14:textId="7829EA3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0510076" w14:textId="7B0B2CA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2E8B7022" w14:textId="294EB4A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284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365983D8" w14:textId="64D2532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7</w:t>
            </w:r>
          </w:p>
        </w:tc>
        <w:tc>
          <w:tcPr>
            <w:tcW w:w="750" w:type="dxa"/>
            <w:vAlign w:val="center"/>
          </w:tcPr>
          <w:p w14:paraId="2323D7DA" w14:textId="73CC2B9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34</w:t>
            </w:r>
          </w:p>
        </w:tc>
      </w:tr>
      <w:tr w:rsidR="00646267" w:rsidRPr="005B3124" w14:paraId="4F24C1F5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2F4BCC70" w14:textId="122E6197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09EEB743" w14:textId="2711C3E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18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25F93F43" w14:textId="76FB8D0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30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65FCB079" w14:textId="76BBDEA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A0B0892" w14:textId="20596F2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4549120" w14:textId="2209235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B502210" w14:textId="539CF4E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C378473" w14:textId="476D16C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8E0F1F0" w14:textId="3F0F41E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78AE6CEF" w14:textId="4B75F9D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972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56960A7A" w14:textId="7AB25EA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1</w:t>
            </w:r>
          </w:p>
        </w:tc>
        <w:tc>
          <w:tcPr>
            <w:tcW w:w="750" w:type="dxa"/>
            <w:vAlign w:val="center"/>
          </w:tcPr>
          <w:p w14:paraId="551CDBB0" w14:textId="27E6427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14</w:t>
            </w:r>
          </w:p>
        </w:tc>
      </w:tr>
      <w:tr w:rsidR="0096295B" w:rsidRPr="005B3124" w14:paraId="1983E3D2" w14:textId="77777777" w:rsidTr="0054676C">
        <w:trPr>
          <w:trHeight w:val="300"/>
        </w:trPr>
        <w:tc>
          <w:tcPr>
            <w:tcW w:w="10152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C520B1" w14:textId="5CAB7F7E" w:rsidR="0096295B" w:rsidRPr="005B3124" w:rsidRDefault="0096295B" w:rsidP="0096295B">
            <w:pPr>
              <w:rPr>
                <w:rFonts w:asciiTheme="majorBidi" w:hAnsiTheme="majorBidi" w:cstheme="majorBidi"/>
              </w:rPr>
            </w:pPr>
            <w:r w:rsidRPr="005B3124">
              <w:rPr>
                <w:rFonts w:asciiTheme="majorBidi" w:hAnsiTheme="majorBidi" w:cstheme="majorBidi"/>
              </w:rPr>
              <w:t>Volunteer 7:</w:t>
            </w:r>
          </w:p>
        </w:tc>
      </w:tr>
      <w:tr w:rsidR="00646267" w:rsidRPr="005B3124" w14:paraId="73D1834B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73C7A7A2" w14:textId="1A795B94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4D76E278" w14:textId="28636B2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968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64DAEFBB" w14:textId="5234E36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3E2BC67B" w14:textId="048FE80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96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06A2597" w14:textId="1FC53CE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330E194" w14:textId="6CBEDE2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54ACECC" w14:textId="715E909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1EC2E78" w14:textId="53DE7AE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CBF7A93" w14:textId="191EB03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48CE3018" w14:textId="411A505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2917E8A1" w14:textId="04A7F83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750" w:type="dxa"/>
            <w:vAlign w:val="center"/>
          </w:tcPr>
          <w:p w14:paraId="15442F26" w14:textId="3AEB444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07</w:t>
            </w:r>
          </w:p>
        </w:tc>
      </w:tr>
      <w:tr w:rsidR="00646267" w:rsidRPr="005B3124" w14:paraId="1E0B191E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47A6C0D1" w14:textId="6CBBB3E1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633FF368" w14:textId="0911C36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636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2769C2B0" w14:textId="520424E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1F5E8E9D" w14:textId="495BDB5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62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991EB1D" w14:textId="63FA87D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DF5755A" w14:textId="1D3B6C1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CA3D1EB" w14:textId="0BAEDF1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3B8DE25" w14:textId="4EB221D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62EE6A3" w14:textId="22C8374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3052FA12" w14:textId="29894CD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07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7A504BDE" w14:textId="6EA83FB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9</w:t>
            </w:r>
          </w:p>
        </w:tc>
        <w:tc>
          <w:tcPr>
            <w:tcW w:w="750" w:type="dxa"/>
            <w:vAlign w:val="center"/>
          </w:tcPr>
          <w:p w14:paraId="757B80DA" w14:textId="47A2734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20</w:t>
            </w:r>
          </w:p>
        </w:tc>
      </w:tr>
      <w:tr w:rsidR="00646267" w:rsidRPr="005B3124" w14:paraId="1C8855BD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2ACF595C" w14:textId="68A94301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25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6FA3E082" w14:textId="09822E4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270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7CE8BD01" w14:textId="0409A1B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07A7D138" w14:textId="75FE5FC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24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C11FC94" w14:textId="3AAD818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9138C2F" w14:textId="2D4FEED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DF5DFC9" w14:textId="6E8A882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C96ED66" w14:textId="5396C03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51E318D" w14:textId="595831A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025FE3B7" w14:textId="135573C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24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33AF8FC4" w14:textId="3E2E46F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8</w:t>
            </w:r>
          </w:p>
        </w:tc>
        <w:tc>
          <w:tcPr>
            <w:tcW w:w="750" w:type="dxa"/>
            <w:vAlign w:val="center"/>
          </w:tcPr>
          <w:p w14:paraId="712B1317" w14:textId="10660E9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59</w:t>
            </w:r>
          </w:p>
        </w:tc>
      </w:tr>
      <w:tr w:rsidR="00646267" w:rsidRPr="005B3124" w14:paraId="4DEF3087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354DFB38" w14:textId="00605294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0BAB58BB" w14:textId="6235DD7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142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4777B90D" w14:textId="008EC35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57030DA0" w14:textId="2774C3C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10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B2E8E2A" w14:textId="4588994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410AF56" w14:textId="246CA0F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F23340E" w14:textId="766806B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490F7AC" w14:textId="0FD64BF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87A3B41" w14:textId="2B2BE52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1440082E" w14:textId="504852F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35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77867ED6" w14:textId="364B411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7</w:t>
            </w:r>
          </w:p>
        </w:tc>
        <w:tc>
          <w:tcPr>
            <w:tcW w:w="750" w:type="dxa"/>
            <w:vAlign w:val="center"/>
          </w:tcPr>
          <w:p w14:paraId="7DBCC56F" w14:textId="000C5DE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83</w:t>
            </w:r>
          </w:p>
        </w:tc>
      </w:tr>
      <w:tr w:rsidR="00646267" w:rsidRPr="005B3124" w14:paraId="2E98C0EC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6C2598F6" w14:textId="3BD9299C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75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796A011C" w14:textId="477DF43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934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72B9972A" w14:textId="7FE9188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70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54E91A2C" w14:textId="4E03783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86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D9DE3D4" w14:textId="7626B3E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D39E752" w14:textId="45D0CFC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16C348B" w14:textId="76BEFE5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F2886CC" w14:textId="1830710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0C812D4" w14:textId="156BF0B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46873D3C" w14:textId="01A2CEB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75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4D450821" w14:textId="757B454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5</w:t>
            </w:r>
          </w:p>
        </w:tc>
        <w:tc>
          <w:tcPr>
            <w:tcW w:w="750" w:type="dxa"/>
            <w:vAlign w:val="center"/>
          </w:tcPr>
          <w:p w14:paraId="6C55B1F4" w14:textId="151C9C6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99</w:t>
            </w:r>
          </w:p>
        </w:tc>
      </w:tr>
      <w:tr w:rsidR="00646267" w:rsidRPr="005B3124" w14:paraId="708D8CBD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352DEB23" w14:textId="3E412A8C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3DA2698B" w14:textId="461002C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48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1AB7CC72" w14:textId="2C5FD6A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86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182AE7D1" w14:textId="68FF06B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6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10BEB75" w14:textId="1AB1204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79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154B9A1" w14:textId="182F109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A620BF6" w14:textId="609B51E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E71B83C" w14:textId="41A30DB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BB588F0" w14:textId="275157A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3E5324AF" w14:textId="5DE193F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133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16B3264B" w14:textId="05A87E6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9</w:t>
            </w:r>
          </w:p>
        </w:tc>
        <w:tc>
          <w:tcPr>
            <w:tcW w:w="750" w:type="dxa"/>
            <w:vAlign w:val="center"/>
          </w:tcPr>
          <w:p w14:paraId="71D0C11E" w14:textId="2C06C3C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27</w:t>
            </w:r>
          </w:p>
        </w:tc>
      </w:tr>
      <w:tr w:rsidR="00646267" w:rsidRPr="005B3124" w14:paraId="4127E565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015D1DC8" w14:textId="4C07C5E0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6C4C4384" w14:textId="6F48849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70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44C71232" w14:textId="73BAAC9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82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2411D51E" w14:textId="769B9FE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2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B29A847" w14:textId="4B51D6F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2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8299776" w14:textId="1DB0227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EA48ABF" w14:textId="0927D2B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96B850C" w14:textId="57CB0D3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CDBF806" w14:textId="23C60DC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3DC6CFC7" w14:textId="31F6D8E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387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0F1DD7B8" w14:textId="1A90D11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4</w:t>
            </w:r>
          </w:p>
        </w:tc>
        <w:tc>
          <w:tcPr>
            <w:tcW w:w="750" w:type="dxa"/>
            <w:vAlign w:val="center"/>
          </w:tcPr>
          <w:p w14:paraId="06E959D5" w14:textId="40B2B44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67</w:t>
            </w:r>
          </w:p>
        </w:tc>
      </w:tr>
      <w:tr w:rsidR="00646267" w:rsidRPr="005B3124" w14:paraId="656ED88E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52BC734" w14:textId="498F4DF2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0B85F4AE" w14:textId="16302BA7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08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2D086212" w14:textId="4314BE8A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0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5A7227C" w14:textId="55D0DA5C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88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67E2AFA2" w14:textId="217B7849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6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E78C9B7" w14:textId="731382CD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ADF78F3" w14:textId="330BD1FB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6A2FEBB3" w14:textId="340349FC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4B7221BF" w14:textId="3A5FE079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4856F8E" w14:textId="4E10F93B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740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E158C41" w14:textId="1A34F97E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9</w:t>
            </w:r>
          </w:p>
        </w:tc>
        <w:tc>
          <w:tcPr>
            <w:tcW w:w="750" w:type="dxa"/>
            <w:vAlign w:val="center"/>
          </w:tcPr>
          <w:p w14:paraId="5BB26238" w14:textId="205E59C8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13</w:t>
            </w:r>
          </w:p>
        </w:tc>
      </w:tr>
      <w:tr w:rsidR="00646267" w:rsidRPr="005B3124" w14:paraId="44FA2873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876B419" w14:textId="4461562B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2CE80E3B" w14:textId="232D0405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82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5D76BD88" w14:textId="2D6101FC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9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F51EAEA" w14:textId="4C77F13B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83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4ADEB0C" w14:textId="0E9D2905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76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4F1F159B" w14:textId="08C4E3BF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8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68CCB06" w14:textId="3536C438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2559EB7" w14:textId="09C4DCFE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9B69DEE" w14:textId="2E354BA5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DD5B04A" w14:textId="47D6B587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38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9D8F866" w14:textId="48E03BA4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14</w:t>
            </w:r>
          </w:p>
        </w:tc>
        <w:tc>
          <w:tcPr>
            <w:tcW w:w="750" w:type="dxa"/>
            <w:vAlign w:val="center"/>
          </w:tcPr>
          <w:p w14:paraId="53BE4216" w14:textId="5194631B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68</w:t>
            </w:r>
          </w:p>
        </w:tc>
      </w:tr>
      <w:tr w:rsidR="00646267" w:rsidRPr="005B3124" w14:paraId="46138E23" w14:textId="77777777" w:rsidTr="0054676C">
        <w:trPr>
          <w:trHeight w:val="300"/>
        </w:trPr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912E" w14:textId="049D8C02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45D8A" w14:textId="45F4076D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42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C54A14" w14:textId="7BDEEEB7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46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BE06" w14:textId="1D873A9C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E770" w14:textId="21A7DD7D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9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85CF" w14:textId="62839BDA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71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3308" w14:textId="684C3E92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BC22" w14:textId="12B6939D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3281" w14:textId="02809C59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43A5" w14:textId="560C8903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843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0766" w14:textId="6D0FF93F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7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1F98DAEE" w14:textId="77603480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30</w:t>
            </w:r>
          </w:p>
        </w:tc>
      </w:tr>
      <w:tr w:rsidR="008A25E7" w:rsidRPr="005B3124" w14:paraId="35ABC207" w14:textId="77777777" w:rsidTr="0054676C">
        <w:trPr>
          <w:trHeight w:val="300"/>
        </w:trPr>
        <w:tc>
          <w:tcPr>
            <w:tcW w:w="10152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D4D6" w14:textId="19060BED" w:rsidR="008A25E7" w:rsidRPr="005B3124" w:rsidRDefault="008A25E7" w:rsidP="0096295B">
            <w:pPr>
              <w:rPr>
                <w:rFonts w:asciiTheme="majorBidi" w:hAnsiTheme="majorBidi" w:cstheme="majorBidi"/>
              </w:rPr>
            </w:pPr>
            <w:r w:rsidRPr="005B3124">
              <w:rPr>
                <w:rFonts w:asciiTheme="majorBidi" w:hAnsiTheme="majorBidi" w:cstheme="majorBidi"/>
              </w:rPr>
              <w:t>Volunteer 8:</w:t>
            </w:r>
          </w:p>
        </w:tc>
      </w:tr>
      <w:tr w:rsidR="00646267" w:rsidRPr="005B3124" w14:paraId="02AFCCBC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193F476F" w14:textId="677736DA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2BA42C57" w14:textId="3939890F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666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5445D63A" w14:textId="6FD596FF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63859FF" w14:textId="4DBB3191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655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AE146D5" w14:textId="66442ECA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F671FE2" w14:textId="5907C1A1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23F1E62" w14:textId="1648AB65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A7D640D" w14:textId="5188F58D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7742761" w14:textId="6C97548E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E179A37" w14:textId="51ED9DB1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A841210" w14:textId="591C38E6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750" w:type="dxa"/>
            <w:vAlign w:val="center"/>
          </w:tcPr>
          <w:p w14:paraId="27B5C0BD" w14:textId="1A58C53F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11</w:t>
            </w:r>
          </w:p>
        </w:tc>
      </w:tr>
      <w:tr w:rsidR="00646267" w:rsidRPr="005B3124" w14:paraId="377BAC9B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2D4DF302" w14:textId="465F7B58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22705BBD" w14:textId="4D8FE390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238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4B7C1B21" w14:textId="00112449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329A70A" w14:textId="30354D39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209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FFA139C" w14:textId="450CFA0F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7CF0D94" w14:textId="7D99783C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D48D2AA" w14:textId="27F239E4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2DC68CD0" w14:textId="2B116995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514E539" w14:textId="312E2D66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DAA977E" w14:textId="35CB6839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09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482AA2C" w14:textId="73A3B449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9</w:t>
            </w:r>
          </w:p>
        </w:tc>
        <w:tc>
          <w:tcPr>
            <w:tcW w:w="750" w:type="dxa"/>
            <w:vAlign w:val="center"/>
          </w:tcPr>
          <w:p w14:paraId="73C714F3" w14:textId="71D346F4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35</w:t>
            </w:r>
          </w:p>
        </w:tc>
      </w:tr>
      <w:tr w:rsidR="00646267" w:rsidRPr="005B3124" w14:paraId="475623D3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1E9999BE" w14:textId="57ABED1E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25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05ABC2ED" w14:textId="0FA9E428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832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2961BAB7" w14:textId="074C3492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544D64C" w14:textId="650E1E7B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787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CDDF6F4" w14:textId="40B1791E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5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4A57C435" w14:textId="1DF0A94A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240F0FBB" w14:textId="4268D797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0DB30AD" w14:textId="30E78BAE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23E76272" w14:textId="49D7D6E6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EB88428" w14:textId="1DE5B7EC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25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7B2DD15" w14:textId="66A949A1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8</w:t>
            </w:r>
          </w:p>
        </w:tc>
        <w:tc>
          <w:tcPr>
            <w:tcW w:w="750" w:type="dxa"/>
            <w:vAlign w:val="center"/>
          </w:tcPr>
          <w:p w14:paraId="73D82D7E" w14:textId="0730691B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74</w:t>
            </w:r>
          </w:p>
        </w:tc>
      </w:tr>
      <w:tr w:rsidR="00646267" w:rsidRPr="005B3124" w14:paraId="71776AA9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4EA9229A" w14:textId="1A345491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49A15CB0" w14:textId="0B639EC4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676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4E6DB79C" w14:textId="6270EB28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0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229B62F" w14:textId="7CEFFC92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577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53F1318" w14:textId="6B61CF22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97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FCC80C0" w14:textId="14E68F4D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373F122" w14:textId="5FAD0543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1F685B7" w14:textId="73F67BA2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69746138" w14:textId="46CA7340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0C293D6" w14:textId="3CF83235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3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3AE5834" w14:textId="269B6FDB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750" w:type="dxa"/>
            <w:vAlign w:val="center"/>
          </w:tcPr>
          <w:p w14:paraId="427A861A" w14:textId="227D12F7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8</w:t>
            </w:r>
          </w:p>
        </w:tc>
      </w:tr>
      <w:tr w:rsidR="00646267" w:rsidRPr="005B3124" w14:paraId="381A2EE8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D43BFB9" w14:textId="77E52717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75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7B1EC617" w14:textId="185CECD9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395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66A24ECC" w14:textId="3DB76051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9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BB5DE6B" w14:textId="222BA142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306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B22A7CF" w14:textId="7A2E2605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85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4B8C6A45" w14:textId="51B9BFE0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64D5AA23" w14:textId="2EC76D78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3ECEF15" w14:textId="5169D097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639CE7D2" w14:textId="787A216D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5765269" w14:textId="6EFCE8BF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6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74447EE" w14:textId="3691B701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6</w:t>
            </w:r>
          </w:p>
        </w:tc>
        <w:tc>
          <w:tcPr>
            <w:tcW w:w="750" w:type="dxa"/>
            <w:vAlign w:val="center"/>
          </w:tcPr>
          <w:p w14:paraId="118861BC" w14:textId="4FE187A0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62</w:t>
            </w:r>
          </w:p>
        </w:tc>
      </w:tr>
      <w:tr w:rsidR="00646267" w:rsidRPr="005B3124" w14:paraId="66E2FDCD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7E9A23BB" w14:textId="49B5D498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7A59B903" w14:textId="3FF70DE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552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5F1BA07F" w14:textId="3EF6DEE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54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41E92471" w14:textId="0061388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30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827EA01" w14:textId="2CC1618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3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E48F1DF" w14:textId="11C7B93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F73B2C1" w14:textId="361918D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49D7F8A" w14:textId="7BD9FFB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9329A7C" w14:textId="7533D7A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555D8094" w14:textId="7779CF8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100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7F1A9F6E" w14:textId="1A1CEA6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9</w:t>
            </w:r>
          </w:p>
        </w:tc>
        <w:tc>
          <w:tcPr>
            <w:tcW w:w="750" w:type="dxa"/>
            <w:vAlign w:val="center"/>
          </w:tcPr>
          <w:p w14:paraId="3B632DDB" w14:textId="625A479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45</w:t>
            </w:r>
          </w:p>
        </w:tc>
      </w:tr>
      <w:tr w:rsidR="00646267" w:rsidRPr="005B3124" w14:paraId="431FCCB2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56D780D4" w14:textId="0A7B9EA2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247623BA" w14:textId="03DE602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361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634560D3" w14:textId="1FD2888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75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77A058B7" w14:textId="60E45F0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96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D784B0E" w14:textId="341F8A0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39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AE44B8C" w14:textId="38FE341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9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333368A" w14:textId="0B21F7A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EC02F8F" w14:textId="3126A79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DED8293" w14:textId="32F7671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7BB72487" w14:textId="171BA73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349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3C015B29" w14:textId="3C7A411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3</w:t>
            </w:r>
          </w:p>
        </w:tc>
        <w:tc>
          <w:tcPr>
            <w:tcW w:w="750" w:type="dxa"/>
            <w:vAlign w:val="center"/>
          </w:tcPr>
          <w:p w14:paraId="1B130126" w14:textId="391F7D7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1</w:t>
            </w:r>
          </w:p>
        </w:tc>
      </w:tr>
      <w:tr w:rsidR="00646267" w:rsidRPr="005B3124" w14:paraId="72F142AD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0DC40C4F" w14:textId="55DAA25E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3518F862" w14:textId="051B288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232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19FD9E99" w14:textId="6ACC94D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901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31BA02A3" w14:textId="583A385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7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80403C0" w14:textId="4C9045C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8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D10C31A" w14:textId="55D2043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0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7199AEE" w14:textId="74F9784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C59782C" w14:textId="2188B0D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F641669" w14:textId="13F3CDD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6DBC9F98" w14:textId="1AE9D65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731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78438852" w14:textId="081C6EC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750" w:type="dxa"/>
            <w:vAlign w:val="center"/>
          </w:tcPr>
          <w:p w14:paraId="51D1A69A" w14:textId="45D3C05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10</w:t>
            </w:r>
          </w:p>
        </w:tc>
      </w:tr>
      <w:tr w:rsidR="005B3124" w:rsidRPr="005B3124" w14:paraId="6A00FB83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712A8A51" w14:textId="249BD65E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08093FF0" w14:textId="7DEDDE7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19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65E68D10" w14:textId="4577926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767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58BE8577" w14:textId="0B2C866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7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012FA3A" w14:textId="462BDF7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5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3164E4D" w14:textId="1C29138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9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9C6A189" w14:textId="6EDFE5F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42FDC23" w14:textId="1E85CAC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B1CFC9D" w14:textId="0DC05DE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1213DAF8" w14:textId="17D0DC1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239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1EC41DF5" w14:textId="678755F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6</w:t>
            </w:r>
          </w:p>
        </w:tc>
        <w:tc>
          <w:tcPr>
            <w:tcW w:w="750" w:type="dxa"/>
            <w:vAlign w:val="center"/>
          </w:tcPr>
          <w:p w14:paraId="64BE0CE1" w14:textId="4DFB09E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3</w:t>
            </w:r>
          </w:p>
        </w:tc>
      </w:tr>
      <w:tr w:rsidR="005B3124" w:rsidRPr="005B3124" w14:paraId="6AE754A3" w14:textId="77777777" w:rsidTr="0054676C">
        <w:trPr>
          <w:trHeight w:val="300"/>
        </w:trPr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D3253C" w14:textId="65F1958F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>5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486AE1" w14:textId="297D446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66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390BC9" w14:textId="1737D17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881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85F3E3" w14:textId="27DF303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71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EA2B72" w14:textId="3848E0B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59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91A867" w14:textId="5EE2355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89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F65826" w14:textId="2725D29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72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A096C1" w14:textId="710C4E8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7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C421C9" w14:textId="002D9E4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50F449" w14:textId="42991ED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891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B86D4F" w14:textId="32B7BCD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8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7E4652E7" w14:textId="4DD4100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22</w:t>
            </w:r>
          </w:p>
        </w:tc>
      </w:tr>
      <w:tr w:rsidR="005B3124" w:rsidRPr="005B3124" w14:paraId="10A56F6E" w14:textId="77777777" w:rsidTr="0054676C">
        <w:trPr>
          <w:trHeight w:val="300"/>
        </w:trPr>
        <w:tc>
          <w:tcPr>
            <w:tcW w:w="10152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635AF6" w14:textId="718356CF" w:rsidR="008A25E7" w:rsidRPr="005B3124" w:rsidRDefault="008A25E7" w:rsidP="008A25E7">
            <w:pPr>
              <w:rPr>
                <w:rFonts w:asciiTheme="majorBidi" w:hAnsiTheme="majorBidi" w:cstheme="majorBidi"/>
              </w:rPr>
            </w:pPr>
            <w:r w:rsidRPr="005B3124">
              <w:rPr>
                <w:rFonts w:asciiTheme="majorBidi" w:hAnsiTheme="majorBidi" w:cstheme="majorBidi"/>
              </w:rPr>
              <w:t>Volunteer 9:</w:t>
            </w:r>
          </w:p>
        </w:tc>
      </w:tr>
      <w:tr w:rsidR="005B3124" w:rsidRPr="005B3124" w14:paraId="15E83C5E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32D5E1BA" w14:textId="030DAB16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52417117" w14:textId="6037A8A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812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339C5500" w14:textId="7A5F3B1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0F75AC15" w14:textId="1C5D583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80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0575541" w14:textId="440D50D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16E7E39" w14:textId="4DE2A69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6ED21DB" w14:textId="0B1EA77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2389D88" w14:textId="320B05D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100557C" w14:textId="6BEC479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04DC18E4" w14:textId="4AC0C19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0AB3A811" w14:textId="25284E7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750" w:type="dxa"/>
            <w:vAlign w:val="center"/>
          </w:tcPr>
          <w:p w14:paraId="29434CDB" w14:textId="16566F8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04</w:t>
            </w:r>
          </w:p>
        </w:tc>
      </w:tr>
      <w:tr w:rsidR="005B3124" w:rsidRPr="005B3124" w14:paraId="4C441CC3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39BED1E2" w14:textId="5EE8941D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6886A311" w14:textId="524E067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100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102AA676" w14:textId="3269CCB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4F40A3D4" w14:textId="6282A1E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09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DD9E73C" w14:textId="4889EA1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B88E63A" w14:textId="6DE75A8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DF51B9B" w14:textId="5F8836B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F30EFA8" w14:textId="07A816A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36704E2" w14:textId="567A988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72330786" w14:textId="5FCFB4B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05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2AB48D14" w14:textId="0D00D75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750" w:type="dxa"/>
            <w:vAlign w:val="center"/>
          </w:tcPr>
          <w:p w14:paraId="6B94F33B" w14:textId="7452343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15</w:t>
            </w:r>
          </w:p>
        </w:tc>
      </w:tr>
      <w:tr w:rsidR="005B3124" w:rsidRPr="005B3124" w14:paraId="692D75DE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2F05D7CC" w14:textId="28AB78BD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25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0E3475B8" w14:textId="165B612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950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0D94C7B3" w14:textId="1FDEBA7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1FBDC5D1" w14:textId="383B51C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92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E5AA7B6" w14:textId="56BD497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6E0C138" w14:textId="36B80B9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7613B7C" w14:textId="4DA22E0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8340273" w14:textId="61CD5C0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E4EE01A" w14:textId="1E51227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22F8159F" w14:textId="3E53C74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11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226235E0" w14:textId="10AB103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9</w:t>
            </w:r>
          </w:p>
        </w:tc>
        <w:tc>
          <w:tcPr>
            <w:tcW w:w="750" w:type="dxa"/>
            <w:vAlign w:val="center"/>
          </w:tcPr>
          <w:p w14:paraId="2CB9A64C" w14:textId="0D9A7BE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34</w:t>
            </w:r>
          </w:p>
        </w:tc>
      </w:tr>
      <w:tr w:rsidR="005B3124" w:rsidRPr="005B3124" w14:paraId="43FB400C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7E5C504A" w14:textId="23AB161D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368114CE" w14:textId="4AAB893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420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1107E84C" w14:textId="3EA4D72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4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77676DB1" w14:textId="29A3C42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36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5E82772" w14:textId="0AA8403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63E1BE7" w14:textId="73B36A9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7C13E70" w14:textId="450D3E6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B854081" w14:textId="281FF8E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2086B55" w14:textId="6D9D20B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080A66E3" w14:textId="2F11255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38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1219BF20" w14:textId="7A8F356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750" w:type="dxa"/>
            <w:vAlign w:val="center"/>
          </w:tcPr>
          <w:p w14:paraId="00C5EBFF" w14:textId="6300F2B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01</w:t>
            </w:r>
          </w:p>
        </w:tc>
      </w:tr>
      <w:tr w:rsidR="005B3124" w:rsidRPr="005B3124" w14:paraId="28457CAA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64C39996" w14:textId="360B5F0F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75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3EE80E92" w14:textId="31BBA73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324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6783DEBD" w14:textId="54DEBE2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98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4904E17C" w14:textId="3FFDFCE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22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B4B304E" w14:textId="0DDC08B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9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E890D81" w14:textId="4D46B29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AD800A8" w14:textId="2C3F06F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B9DEAFF" w14:textId="08FB8BC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44D1ACB" w14:textId="352DF46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3D09B5CA" w14:textId="3FD1808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74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388FCA45" w14:textId="366BE37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7</w:t>
            </w:r>
          </w:p>
        </w:tc>
        <w:tc>
          <w:tcPr>
            <w:tcW w:w="750" w:type="dxa"/>
            <w:vAlign w:val="center"/>
          </w:tcPr>
          <w:p w14:paraId="7F4F8245" w14:textId="6401502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84</w:t>
            </w:r>
          </w:p>
        </w:tc>
      </w:tr>
      <w:tr w:rsidR="005B3124" w:rsidRPr="005B3124" w14:paraId="2F6BC67F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4EA0C292" w14:textId="626BD3C7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085538A1" w14:textId="070BF26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908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486A26F2" w14:textId="0032710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23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2B64DD12" w14:textId="3F07276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79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781B622" w14:textId="1080906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1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63511D7" w14:textId="2F2FEF3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CFA36A0" w14:textId="5CFA101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60E89F2" w14:textId="004811C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6CEB904" w14:textId="67DEEDC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739CBFD1" w14:textId="633D58D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135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5F77AE62" w14:textId="216CA37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750" w:type="dxa"/>
            <w:vAlign w:val="center"/>
          </w:tcPr>
          <w:p w14:paraId="0D69D061" w14:textId="5FC6CD2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09</w:t>
            </w:r>
          </w:p>
        </w:tc>
      </w:tr>
      <w:tr w:rsidR="005B3124" w:rsidRPr="005B3124" w14:paraId="0CD0E8E9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104BE189" w14:textId="1F83FA44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4A17F732" w14:textId="706037E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50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14731C5F" w14:textId="2A26171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63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1F142EDF" w14:textId="6E561B5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0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456E9FD" w14:textId="78635AC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2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55B8BF6" w14:textId="169E687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41562A3" w14:textId="561ABE4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375F43C" w14:textId="5B01845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F2786A6" w14:textId="643F482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5A657AE0" w14:textId="4385419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362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0227C4DC" w14:textId="68B9970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0</w:t>
            </w:r>
          </w:p>
        </w:tc>
        <w:tc>
          <w:tcPr>
            <w:tcW w:w="750" w:type="dxa"/>
            <w:vAlign w:val="center"/>
          </w:tcPr>
          <w:p w14:paraId="4AB7EB76" w14:textId="32E4C2E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1.54</w:t>
            </w:r>
          </w:p>
        </w:tc>
      </w:tr>
      <w:tr w:rsidR="005B3124" w:rsidRPr="005B3124" w14:paraId="4BD9CE30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213068C0" w14:textId="0CE68EF4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592F57B4" w14:textId="364E9AB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42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084478F3" w14:textId="1250C47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70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45E0AC9D" w14:textId="6ABF3F9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4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74ACE90" w14:textId="45F6FAF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3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BE347BF" w14:textId="2F05B1C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94457A3" w14:textId="08825BB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DE2B566" w14:textId="0C0634D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D55D1D7" w14:textId="65259AA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005FD909" w14:textId="6A31F46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789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7815DD06" w14:textId="0D1641C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2</w:t>
            </w:r>
          </w:p>
        </w:tc>
        <w:tc>
          <w:tcPr>
            <w:tcW w:w="750" w:type="dxa"/>
            <w:vAlign w:val="center"/>
          </w:tcPr>
          <w:p w14:paraId="79CD1634" w14:textId="29E6670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99</w:t>
            </w:r>
          </w:p>
        </w:tc>
      </w:tr>
      <w:tr w:rsidR="005B3124" w:rsidRPr="005B3124" w14:paraId="13F920FA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18F7F3AE" w14:textId="18A7E304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7B4C079D" w14:textId="00928F6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90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2ECD1516" w14:textId="3F8EF6A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90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0CAEBAFF" w14:textId="6EABF41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6487F7C" w14:textId="55C0830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2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64F9063" w14:textId="5570826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56305B8" w14:textId="5848A7B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2DF694A" w14:textId="765673E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FD7290D" w14:textId="6DA8C0F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7C4ECA96" w14:textId="1979F64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345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75BEC7DD" w14:textId="070B5B6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4</w:t>
            </w:r>
          </w:p>
        </w:tc>
        <w:tc>
          <w:tcPr>
            <w:tcW w:w="750" w:type="dxa"/>
            <w:vAlign w:val="center"/>
          </w:tcPr>
          <w:p w14:paraId="33064E5D" w14:textId="59BF1CF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46</w:t>
            </w:r>
          </w:p>
        </w:tc>
      </w:tr>
      <w:tr w:rsidR="005B3124" w:rsidRPr="005B3124" w14:paraId="0B80CAB5" w14:textId="77777777" w:rsidTr="0054676C">
        <w:trPr>
          <w:trHeight w:val="300"/>
        </w:trPr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BE51C5" w14:textId="182D5FAA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539EC5" w14:textId="11939D3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68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FEF237" w14:textId="6A995F8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26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9EEB32" w14:textId="7DFF234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B18E05" w14:textId="3FF98ED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5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A219C8" w14:textId="63E9E0E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C3B778" w14:textId="1E655E4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6237B6" w14:textId="31DF70C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0005AC" w14:textId="63F6AD6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E69F69" w14:textId="76E8BF2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940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7E1F71" w14:textId="13C63A2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6788F08A" w14:textId="36B25DB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4</w:t>
            </w:r>
          </w:p>
        </w:tc>
      </w:tr>
      <w:tr w:rsidR="005B3124" w:rsidRPr="005B3124" w14:paraId="72E3A8EF" w14:textId="77777777" w:rsidTr="0054676C">
        <w:trPr>
          <w:trHeight w:val="300"/>
        </w:trPr>
        <w:tc>
          <w:tcPr>
            <w:tcW w:w="10152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82E6FA" w14:textId="7D96960F" w:rsidR="008A25E7" w:rsidRPr="005B3124" w:rsidRDefault="008A25E7" w:rsidP="008A25E7">
            <w:pPr>
              <w:rPr>
                <w:rFonts w:asciiTheme="majorBidi" w:hAnsiTheme="majorBidi" w:cstheme="majorBidi"/>
              </w:rPr>
            </w:pPr>
            <w:r w:rsidRPr="005B3124">
              <w:rPr>
                <w:rFonts w:asciiTheme="majorBidi" w:hAnsiTheme="majorBidi" w:cstheme="majorBidi"/>
              </w:rPr>
              <w:t>Volunteer 10:</w:t>
            </w:r>
          </w:p>
        </w:tc>
      </w:tr>
      <w:tr w:rsidR="005B3124" w:rsidRPr="005B3124" w14:paraId="55D4C2D6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58D85E9E" w14:textId="6E2D6FB9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7FB2A5AB" w14:textId="6701F43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419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038A7BE6" w14:textId="18F379D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72BFD3E2" w14:textId="24A0790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41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430812F" w14:textId="3B50700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3D8BA20" w14:textId="17E70FB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C690D20" w14:textId="1651CDE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5298AF8" w14:textId="5B54A6C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5C54029" w14:textId="598FF3C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7B3B263B" w14:textId="59F9329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27368E43" w14:textId="73C0E92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750" w:type="dxa"/>
            <w:vAlign w:val="center"/>
          </w:tcPr>
          <w:p w14:paraId="72FC584F" w14:textId="4ABD4A3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08</w:t>
            </w:r>
          </w:p>
        </w:tc>
      </w:tr>
      <w:tr w:rsidR="005B3124" w:rsidRPr="005B3124" w14:paraId="68A968A9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7B231A8E" w14:textId="5E3FB508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0CBEB239" w14:textId="51027C5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120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0AC7F945" w14:textId="4F9704B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34B28743" w14:textId="02888D1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09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FFBDBD9" w14:textId="4B9A474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C2DEAC0" w14:textId="78AC91E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8939633" w14:textId="0F6572F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0F6032F" w14:textId="41F7CB3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8E5080D" w14:textId="5A3AD46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6572BCBA" w14:textId="4816064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05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7DBF1BE2" w14:textId="5AD42F8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750" w:type="dxa"/>
            <w:vAlign w:val="center"/>
          </w:tcPr>
          <w:p w14:paraId="279DB805" w14:textId="192F9C2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23</w:t>
            </w:r>
          </w:p>
        </w:tc>
      </w:tr>
      <w:tr w:rsidR="005B3124" w:rsidRPr="005B3124" w14:paraId="75EECA6B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687991E3" w14:textId="196701EA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25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1ADEA395" w14:textId="6768168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958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6A36571B" w14:textId="6F9D2D8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78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41B887B1" w14:textId="1DF2E60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88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F3A65D1" w14:textId="0A6EA0D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7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E60FEEE" w14:textId="511DF25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A20E1E7" w14:textId="04E7967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A8734E8" w14:textId="4384A51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00587E3" w14:textId="52BECE0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4F3B06FA" w14:textId="0FFC63B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16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268773CC" w14:textId="5285EBF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1</w:t>
            </w:r>
          </w:p>
        </w:tc>
        <w:tc>
          <w:tcPr>
            <w:tcW w:w="750" w:type="dxa"/>
            <w:vAlign w:val="center"/>
          </w:tcPr>
          <w:p w14:paraId="35721DD2" w14:textId="76BA493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51</w:t>
            </w:r>
          </w:p>
        </w:tc>
      </w:tr>
      <w:tr w:rsidR="005B3124" w:rsidRPr="005B3124" w14:paraId="03FA7C08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67B13E28" w14:textId="5073351B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15AA6079" w14:textId="1F35107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017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4443B090" w14:textId="7BE9A68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63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73D95D66" w14:textId="7CF2DED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85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4E11121" w14:textId="0C5C11C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59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95B2196" w14:textId="432315A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8246869" w14:textId="3403568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7C653CB" w14:textId="7F1B5A3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E896FCF" w14:textId="57612D1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3993229B" w14:textId="608AD9C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41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5CA355F2" w14:textId="639848D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8</w:t>
            </w:r>
          </w:p>
        </w:tc>
        <w:tc>
          <w:tcPr>
            <w:tcW w:w="750" w:type="dxa"/>
            <w:vAlign w:val="center"/>
          </w:tcPr>
          <w:p w14:paraId="01250341" w14:textId="642FCD1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0.71</w:t>
            </w:r>
          </w:p>
        </w:tc>
      </w:tr>
      <w:tr w:rsidR="005B3124" w:rsidRPr="005B3124" w14:paraId="0F0BBC1B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50209D29" w14:textId="34FF29F0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0.75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0E3A0111" w14:textId="51C63DE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652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6247B47A" w14:textId="4DA78D1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14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73E39B36" w14:textId="460C039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34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DC66039" w14:textId="55F31DE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0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E66636B" w14:textId="6ACE595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900CB52" w14:textId="0947451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E85059F" w14:textId="0E314F7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0356FEA" w14:textId="14C1EA6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5D1344F7" w14:textId="49D1366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67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47499338" w14:textId="18DC4C9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8</w:t>
            </w:r>
          </w:p>
        </w:tc>
        <w:tc>
          <w:tcPr>
            <w:tcW w:w="750" w:type="dxa"/>
            <w:vAlign w:val="center"/>
          </w:tcPr>
          <w:p w14:paraId="6CA19CDD" w14:textId="5673172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1.10</w:t>
            </w:r>
          </w:p>
        </w:tc>
      </w:tr>
      <w:tr w:rsidR="005B3124" w:rsidRPr="005B3124" w14:paraId="06792F0F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50ED55B2" w14:textId="4B2D6D1A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3BFD6E06" w14:textId="3D41FDD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392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0472A64A" w14:textId="2FDCC72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43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3D620AA6" w14:textId="6E4A8CB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97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53F4AC2" w14:textId="3D06439E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40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823E71F" w14:textId="345CE223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4664071" w14:textId="6A5C151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1C30106" w14:textId="69A2961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10B1214" w14:textId="1D64855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60C16D5E" w14:textId="7A21E7F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101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778DA2C2" w14:textId="184BBB9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3</w:t>
            </w:r>
          </w:p>
        </w:tc>
        <w:tc>
          <w:tcPr>
            <w:tcW w:w="750" w:type="dxa"/>
            <w:vAlign w:val="center"/>
          </w:tcPr>
          <w:p w14:paraId="0FA9F719" w14:textId="2C6743F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63</w:t>
            </w:r>
          </w:p>
        </w:tc>
      </w:tr>
      <w:tr w:rsidR="005B3124" w:rsidRPr="005B3124" w14:paraId="3E15315E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14D5AE9A" w14:textId="4D54D517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6497F793" w14:textId="27B3238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137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3501B3FF" w14:textId="43D02F0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003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1D62FF34" w14:textId="345C08B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27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9E51EE4" w14:textId="49C6169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73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65DF0916" w14:textId="4F5E543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2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86C7F5D" w14:textId="70D25B6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55EDB9E" w14:textId="5109AE4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31C0528" w14:textId="7B6F994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34FE9152" w14:textId="01CCA59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320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2519BCB3" w14:textId="10A79E4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97</w:t>
            </w:r>
          </w:p>
        </w:tc>
        <w:tc>
          <w:tcPr>
            <w:tcW w:w="750" w:type="dxa"/>
            <w:vAlign w:val="center"/>
          </w:tcPr>
          <w:p w14:paraId="6768E48F" w14:textId="0970803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-1.36</w:t>
            </w:r>
          </w:p>
        </w:tc>
      </w:tr>
      <w:tr w:rsidR="005B3124" w:rsidRPr="005B3124" w14:paraId="2B510CD7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1A4D3065" w14:textId="210CD2DA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1E465155" w14:textId="1E66BB6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619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0AAAFE07" w14:textId="24A90AE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125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5CE00558" w14:textId="03574D0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819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939E0A8" w14:textId="473397B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5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5C6C3EC8" w14:textId="214FC62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8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3FB16FE0" w14:textId="0C70D5DB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51DA976" w14:textId="5FC8DB51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DFAD97A" w14:textId="3792AB70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0B75ED59" w14:textId="22F8F71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695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461F2282" w14:textId="3BF4413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5</w:t>
            </w:r>
          </w:p>
        </w:tc>
        <w:tc>
          <w:tcPr>
            <w:tcW w:w="750" w:type="dxa"/>
            <w:vAlign w:val="center"/>
          </w:tcPr>
          <w:p w14:paraId="337BB164" w14:textId="2477608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44</w:t>
            </w:r>
          </w:p>
        </w:tc>
      </w:tr>
      <w:tr w:rsidR="005B3124" w:rsidRPr="005B3124" w14:paraId="1599716F" w14:textId="77777777" w:rsidTr="0054676C">
        <w:trPr>
          <w:trHeight w:val="300"/>
        </w:trPr>
        <w:tc>
          <w:tcPr>
            <w:tcW w:w="1172" w:type="dxa"/>
            <w:shd w:val="clear" w:color="auto" w:fill="auto"/>
            <w:noWrap/>
            <w:vAlign w:val="bottom"/>
          </w:tcPr>
          <w:p w14:paraId="255AC8C7" w14:textId="52DDF00C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26D53F27" w14:textId="66300B39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648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5DE4923C" w14:textId="0414980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873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24CAE42F" w14:textId="10C7A89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3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6A0B77E" w14:textId="569AF4C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579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2EAC1D23" w14:textId="11AD6D4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6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BE6A2AE" w14:textId="454627B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19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79FBB451" w14:textId="2F6E790A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48416FBA" w14:textId="3C263B24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1168066B" w14:textId="442CA69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137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5ECAF429" w14:textId="12C0058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750" w:type="dxa"/>
            <w:vAlign w:val="center"/>
          </w:tcPr>
          <w:p w14:paraId="2B05B910" w14:textId="6BA19D2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01</w:t>
            </w:r>
          </w:p>
        </w:tc>
      </w:tr>
      <w:tr w:rsidR="005B3124" w:rsidRPr="005B3124" w14:paraId="55DCA82E" w14:textId="77777777" w:rsidTr="0054676C">
        <w:trPr>
          <w:trHeight w:val="300"/>
        </w:trPr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61E023" w14:textId="16A47264" w:rsidR="00646267" w:rsidRPr="005B3124" w:rsidRDefault="00646267" w:rsidP="00646267">
            <w:pPr>
              <w:jc w:val="center"/>
              <w:rPr>
                <w:rFonts w:asciiTheme="majorBidi" w:hAnsiTheme="majorBidi" w:cstheme="majorBidi"/>
              </w:rPr>
            </w:pPr>
            <w:r w:rsidRPr="005B3124">
              <w:rPr>
                <w:rFonts w:ascii="Calibri" w:hAnsi="Calibri" w:cs="Calibr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E06BE5" w14:textId="5C2B7B5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762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97E71D" w14:textId="25187F3C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398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8A22D7" w14:textId="21B7AAFF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26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67941C" w14:textId="1E27C717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238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A9AF58" w14:textId="770D77A6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74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B88D27" w14:textId="5AB40148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20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0BBDE6" w14:textId="46A2093D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68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810B42" w14:textId="51493A15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998944" w14:textId="7FFEFEC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835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33C892" w14:textId="3216E47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1.03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60A28532" w14:textId="3346A5E2" w:rsidR="00646267" w:rsidRPr="005B3124" w:rsidRDefault="00646267" w:rsidP="0064626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3124">
              <w:rPr>
                <w:rFonts w:ascii="Calibri" w:hAnsi="Calibri" w:cs="Calibri"/>
                <w:sz w:val="22"/>
                <w:szCs w:val="22"/>
              </w:rPr>
              <w:t>0.57</w:t>
            </w:r>
          </w:p>
        </w:tc>
      </w:tr>
    </w:tbl>
    <w:p w14:paraId="72804C89" w14:textId="4C905535" w:rsidR="002B3A75" w:rsidRPr="001A334E" w:rsidRDefault="00D20F87" w:rsidP="001A334E">
      <w:pPr>
        <w:ind w:left="360"/>
        <w:rPr>
          <w:rFonts w:asciiTheme="majorBidi" w:hAnsiTheme="majorBidi" w:cstheme="majorBidi"/>
        </w:rPr>
      </w:pPr>
      <w:r w:rsidRPr="005B3124">
        <w:rPr>
          <w:rFonts w:asciiTheme="majorBidi" w:hAnsiTheme="majorBidi" w:cstheme="majorBidi"/>
        </w:rPr>
        <w:t xml:space="preserve">N. metaphases: number of cells in metaphase assessed. N. dicentrics: total number of dicentrics found in the </w:t>
      </w:r>
      <w:r w:rsidR="00053AD1" w:rsidRPr="005B3124">
        <w:rPr>
          <w:rFonts w:asciiTheme="majorBidi" w:hAnsiTheme="majorBidi" w:cstheme="majorBidi"/>
        </w:rPr>
        <w:t>metaphases</w:t>
      </w:r>
      <w:r w:rsidRPr="005B3124">
        <w:rPr>
          <w:rFonts w:asciiTheme="majorBidi" w:hAnsiTheme="majorBidi" w:cstheme="majorBidi"/>
        </w:rPr>
        <w:t xml:space="preserve"> assessed.</w:t>
      </w:r>
      <w:r w:rsidR="0054676C">
        <w:rPr>
          <w:rFonts w:asciiTheme="majorBidi" w:hAnsiTheme="majorBidi" w:cstheme="majorBidi"/>
        </w:rPr>
        <w:t xml:space="preserve"> </w:t>
      </w:r>
      <w:r w:rsidRPr="005B3124">
        <w:rPr>
          <w:rFonts w:asciiTheme="majorBidi" w:hAnsiTheme="majorBidi" w:cstheme="majorBidi"/>
        </w:rPr>
        <w:t>*Number of met</w:t>
      </w:r>
      <w:r w:rsidR="00946024" w:rsidRPr="005B3124">
        <w:rPr>
          <w:rFonts w:asciiTheme="majorBidi" w:hAnsiTheme="majorBidi" w:cstheme="majorBidi"/>
        </w:rPr>
        <w:t>aphases with 0, 1, 2, 3, 4, 5</w:t>
      </w:r>
      <w:r w:rsidRPr="005B3124">
        <w:rPr>
          <w:rFonts w:asciiTheme="majorBidi" w:hAnsiTheme="majorBidi" w:cstheme="majorBidi"/>
        </w:rPr>
        <w:t xml:space="preserve"> dicentrics, respectively. Y: yield of dicentrics, i.e. the number of dicentrics per metaphase</w:t>
      </w:r>
      <w:r w:rsidR="00946024" w:rsidRPr="005B3124">
        <w:rPr>
          <w:rFonts w:asciiTheme="majorBidi" w:hAnsiTheme="majorBidi" w:cstheme="majorBidi"/>
        </w:rPr>
        <w:t xml:space="preserve"> (cell</w:t>
      </w:r>
      <w:r w:rsidRPr="005B3124">
        <w:rPr>
          <w:rFonts w:asciiTheme="majorBidi" w:hAnsiTheme="majorBidi" w:cstheme="majorBidi"/>
        </w:rPr>
        <w:t>).</w:t>
      </w:r>
      <w:r w:rsidR="0054676C">
        <w:rPr>
          <w:rFonts w:asciiTheme="majorBidi" w:hAnsiTheme="majorBidi" w:cstheme="majorBidi"/>
        </w:rPr>
        <w:t xml:space="preserve"> </w:t>
      </w:r>
      <w:r w:rsidR="00946024" w:rsidRPr="005B3124">
        <w:rPr>
          <w:rFonts w:asciiTheme="majorBidi" w:hAnsiTheme="majorBidi" w:cstheme="majorBidi"/>
        </w:rPr>
        <w:t xml:space="preserve">DI: Dispersion index. U-value: a u-value between -1.96 and +1.96 indicates a </w:t>
      </w:r>
      <w:r w:rsidR="005D672C" w:rsidRPr="005B3124">
        <w:rPr>
          <w:rFonts w:asciiTheme="majorBidi" w:hAnsiTheme="majorBidi" w:cstheme="majorBidi"/>
        </w:rPr>
        <w:t>Poisson</w:t>
      </w:r>
      <w:r w:rsidR="00946024" w:rsidRPr="005B3124">
        <w:rPr>
          <w:rFonts w:asciiTheme="majorBidi" w:hAnsiTheme="majorBidi" w:cstheme="majorBidi"/>
        </w:rPr>
        <w:t xml:space="preserve"> distribution.</w:t>
      </w:r>
    </w:p>
    <w:sectPr w:rsidR="002B3A75" w:rsidRPr="001A334E" w:rsidSect="00CC6C11">
      <w:pgSz w:w="11906" w:h="16838"/>
      <w:pgMar w:top="1440" w:right="656" w:bottom="1440" w:left="63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435"/>
    <w:rsid w:val="000320BD"/>
    <w:rsid w:val="000333D4"/>
    <w:rsid w:val="00053AD1"/>
    <w:rsid w:val="00084677"/>
    <w:rsid w:val="00092750"/>
    <w:rsid w:val="000A19A9"/>
    <w:rsid w:val="000E7553"/>
    <w:rsid w:val="0015261A"/>
    <w:rsid w:val="00157D61"/>
    <w:rsid w:val="001A334E"/>
    <w:rsid w:val="001E5E49"/>
    <w:rsid w:val="00202705"/>
    <w:rsid w:val="002514BA"/>
    <w:rsid w:val="002B3A75"/>
    <w:rsid w:val="00360444"/>
    <w:rsid w:val="00371F34"/>
    <w:rsid w:val="003772FC"/>
    <w:rsid w:val="00377540"/>
    <w:rsid w:val="003D5239"/>
    <w:rsid w:val="003E79AA"/>
    <w:rsid w:val="003F71A4"/>
    <w:rsid w:val="0045119B"/>
    <w:rsid w:val="00452D05"/>
    <w:rsid w:val="00482184"/>
    <w:rsid w:val="004B46C2"/>
    <w:rsid w:val="004D3733"/>
    <w:rsid w:val="004F1071"/>
    <w:rsid w:val="004F5034"/>
    <w:rsid w:val="00513BBD"/>
    <w:rsid w:val="005320F0"/>
    <w:rsid w:val="00533111"/>
    <w:rsid w:val="00533B34"/>
    <w:rsid w:val="0054676C"/>
    <w:rsid w:val="00550F71"/>
    <w:rsid w:val="00567177"/>
    <w:rsid w:val="00582607"/>
    <w:rsid w:val="005956B1"/>
    <w:rsid w:val="005A50E6"/>
    <w:rsid w:val="005B3124"/>
    <w:rsid w:val="005C23E3"/>
    <w:rsid w:val="005D4BF7"/>
    <w:rsid w:val="005D672C"/>
    <w:rsid w:val="00613D1A"/>
    <w:rsid w:val="006158AC"/>
    <w:rsid w:val="00617A7B"/>
    <w:rsid w:val="00646267"/>
    <w:rsid w:val="0065300C"/>
    <w:rsid w:val="00657F77"/>
    <w:rsid w:val="00690725"/>
    <w:rsid w:val="00702CB1"/>
    <w:rsid w:val="00712D7A"/>
    <w:rsid w:val="0075231E"/>
    <w:rsid w:val="00766F62"/>
    <w:rsid w:val="00784D82"/>
    <w:rsid w:val="007F6CB2"/>
    <w:rsid w:val="00811E92"/>
    <w:rsid w:val="00831197"/>
    <w:rsid w:val="008335DF"/>
    <w:rsid w:val="00883F2C"/>
    <w:rsid w:val="008A25E7"/>
    <w:rsid w:val="008F42C9"/>
    <w:rsid w:val="008F48AB"/>
    <w:rsid w:val="009049F1"/>
    <w:rsid w:val="009060DE"/>
    <w:rsid w:val="0093511D"/>
    <w:rsid w:val="00946024"/>
    <w:rsid w:val="00952521"/>
    <w:rsid w:val="0096295B"/>
    <w:rsid w:val="00967F66"/>
    <w:rsid w:val="009D0645"/>
    <w:rsid w:val="009F1435"/>
    <w:rsid w:val="009F1EA4"/>
    <w:rsid w:val="00A0574B"/>
    <w:rsid w:val="00A33D06"/>
    <w:rsid w:val="00A73F6A"/>
    <w:rsid w:val="00AA73CA"/>
    <w:rsid w:val="00AE11F7"/>
    <w:rsid w:val="00B21E52"/>
    <w:rsid w:val="00B56869"/>
    <w:rsid w:val="00B63B4D"/>
    <w:rsid w:val="00B72A12"/>
    <w:rsid w:val="00B74E16"/>
    <w:rsid w:val="00C52AAF"/>
    <w:rsid w:val="00C61549"/>
    <w:rsid w:val="00CC6C11"/>
    <w:rsid w:val="00D01874"/>
    <w:rsid w:val="00D16FFE"/>
    <w:rsid w:val="00D20F87"/>
    <w:rsid w:val="00D46B50"/>
    <w:rsid w:val="00D87ED1"/>
    <w:rsid w:val="00E56B73"/>
    <w:rsid w:val="00E56C3C"/>
    <w:rsid w:val="00E57CEC"/>
    <w:rsid w:val="00E9192C"/>
    <w:rsid w:val="00E97FFA"/>
    <w:rsid w:val="00ED3051"/>
    <w:rsid w:val="00EE3A5E"/>
    <w:rsid w:val="00F01251"/>
    <w:rsid w:val="00F43AD4"/>
    <w:rsid w:val="00F5134B"/>
    <w:rsid w:val="00F642EB"/>
    <w:rsid w:val="00F85447"/>
    <w:rsid w:val="00FF52BD"/>
    <w:rsid w:val="00FF6D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E93FBE"/>
  <w15:docId w15:val="{463FBD04-755A-40B0-9ADD-7CB546FE3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6717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37754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371F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71F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09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87E5CBD-480E-44BD-A8CB-A0074AE85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794</Words>
  <Characters>453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2: Genotype and allele frequencies of the MRE11 misense mutation and 2 neighboring polymorphisms in 428 individuals</vt:lpstr>
    </vt:vector>
  </TitlesOfParts>
  <Company>KFSH &amp; RC</Company>
  <LinksUpToDate>false</LinksUpToDate>
  <CharactersWithSpaces>5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: Genotype and allele frequencies of the MRE11 misense mutation and 2 neighboring polymorphisms in 428 individuals</dc:title>
  <dc:creator>n85701</dc:creator>
  <cp:lastModifiedBy>Ghazi Alsbeih</cp:lastModifiedBy>
  <cp:revision>21</cp:revision>
  <dcterms:created xsi:type="dcterms:W3CDTF">2020-06-29T13:41:00Z</dcterms:created>
  <dcterms:modified xsi:type="dcterms:W3CDTF">2020-07-30T14:23:00Z</dcterms:modified>
</cp:coreProperties>
</file>